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4AEC1E" w14:textId="77777777" w:rsidR="00391713" w:rsidRPr="00716BDE" w:rsidRDefault="00391713" w:rsidP="00391713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716BDE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Supplementary Information</w:t>
      </w:r>
    </w:p>
    <w:p w14:paraId="2550E47C" w14:textId="77777777" w:rsidR="00391713" w:rsidRPr="00716BDE" w:rsidRDefault="00391713" w:rsidP="0019268D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B5A3B9F" w14:textId="77777777" w:rsidR="00391713" w:rsidRPr="00716BDE" w:rsidRDefault="00391713" w:rsidP="00391713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16B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teraction effects of diabetes and brain-derived neurotrophic fact</w:t>
      </w:r>
      <w:bookmarkStart w:id="0" w:name="_GoBack"/>
      <w:bookmarkEnd w:id="0"/>
      <w:r w:rsidRPr="00716B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r on suicidal ideation in patients with acute coronary syndrome</w:t>
      </w:r>
    </w:p>
    <w:p w14:paraId="3FADFCAE" w14:textId="77777777" w:rsidR="00391713" w:rsidRPr="00716BDE" w:rsidRDefault="00391713" w:rsidP="00391713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C388B7" w14:textId="77777777" w:rsidR="00391713" w:rsidRPr="00716BDE" w:rsidRDefault="00391713" w:rsidP="00391713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6BD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Wonsuk Choi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a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, Ju-Wan Kim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b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, Hee-Ju Kang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b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, Hee Kyung Kim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a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, Ho-Cheol Kang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a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, Ju-Yeon Lee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b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, Sung-Wan Kim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b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, Young Joon Hong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c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, Youngkeun Ahn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c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, Myung Ho Jeong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c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, Robert Stewart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d,e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, and Jae-Min Kim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b</w:t>
      </w:r>
    </w:p>
    <w:p w14:paraId="38607E5E" w14:textId="77777777" w:rsidR="00391713" w:rsidRPr="00716BDE" w:rsidRDefault="00391713" w:rsidP="00391713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DCA43A" w14:textId="77777777" w:rsidR="00391713" w:rsidRPr="00716BDE" w:rsidRDefault="00391713" w:rsidP="00391713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6B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Internal Medicine, Chonnam National University Hwasun Hospital, Chonnam National University Medical School, Hwasun, Korea, 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Psychiatry, Chonnam National University Medical School, Gwangju, Korea, 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Cardiology, Chonnam National University Medical School, Gwangju, Korea, 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d 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ing’s College London, Institute of Psychiatry, Psychology and Neuroscience, London, UK, 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e 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t>South London and Maudsley NHS Foundation Trust, London, UK</w:t>
      </w:r>
    </w:p>
    <w:p w14:paraId="73953B3B" w14:textId="77777777" w:rsidR="00391713" w:rsidRPr="00716BDE" w:rsidRDefault="00391713" w:rsidP="0019268D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F0E316E" w14:textId="77777777" w:rsidR="00391713" w:rsidRPr="00716BDE" w:rsidRDefault="00391713" w:rsidP="0019268D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E8B317D" w14:textId="77777777" w:rsidR="00391713" w:rsidRPr="00716BDE" w:rsidRDefault="00391713" w:rsidP="0019268D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CF64ACC" w14:textId="77777777" w:rsidR="00391713" w:rsidRPr="00716BDE" w:rsidRDefault="00391713" w:rsidP="0019268D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FA04B66" w14:textId="77777777" w:rsidR="00391713" w:rsidRPr="00716BDE" w:rsidRDefault="00391713" w:rsidP="0019268D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3797958" w14:textId="77777777" w:rsidR="00391713" w:rsidRPr="00716BDE" w:rsidRDefault="00391713" w:rsidP="0019268D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6311763" w14:textId="77777777" w:rsidR="00391713" w:rsidRPr="00716BDE" w:rsidRDefault="00391713" w:rsidP="0019268D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45AF286" w14:textId="77777777" w:rsidR="00391713" w:rsidRPr="00716BDE" w:rsidRDefault="00391713" w:rsidP="0019268D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016FC68" w14:textId="77777777" w:rsidR="00391713" w:rsidRPr="00716BDE" w:rsidRDefault="00391713" w:rsidP="0019268D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CDE1A30" w14:textId="77777777" w:rsidR="00391713" w:rsidRPr="00716BDE" w:rsidRDefault="00391713" w:rsidP="0019268D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F9F9FAC" w14:textId="77777777" w:rsidR="0019268D" w:rsidRPr="00716BDE" w:rsidRDefault="0019268D" w:rsidP="0019268D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6B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gure 1. 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t>Participant recruitment and treatment</w:t>
      </w:r>
    </w:p>
    <w:p w14:paraId="49BD4341" w14:textId="77777777" w:rsidR="0019268D" w:rsidRPr="00716BDE" w:rsidRDefault="0019268D" w:rsidP="0019268D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6BD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5C1B6754" wp14:editId="2257D942">
            <wp:extent cx="5236918" cy="5114987"/>
            <wp:effectExtent l="0" t="0" r="190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6918" cy="5114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9F02C" w14:textId="77777777" w:rsidR="0019268D" w:rsidRPr="00716BDE" w:rsidRDefault="0019268D" w:rsidP="0019268D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0FC6D6" w14:textId="77777777" w:rsidR="0019268D" w:rsidRPr="00716BDE" w:rsidRDefault="0019268D" w:rsidP="0019268D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t>ACS, acute coronary syndrome.</w:t>
      </w:r>
    </w:p>
    <w:p w14:paraId="7A4BED82" w14:textId="77777777" w:rsidR="0019268D" w:rsidRPr="00716BDE" w:rsidRDefault="0019268D" w:rsidP="0019268D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E39866" w14:textId="77777777" w:rsidR="0019268D" w:rsidRPr="00716BDE" w:rsidRDefault="0019268D" w:rsidP="0019268D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5A6AC8" w14:textId="77777777" w:rsidR="0019268D" w:rsidRPr="00716BDE" w:rsidRDefault="0019268D" w:rsidP="0019268D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BF3972" w14:textId="77777777" w:rsidR="0019268D" w:rsidRPr="00716BDE" w:rsidRDefault="0019268D" w:rsidP="0019268D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0BAC7F" w14:textId="77777777" w:rsidR="0019268D" w:rsidRPr="00716BDE" w:rsidRDefault="0019268D" w:rsidP="0019268D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E5550F" w14:textId="77777777" w:rsidR="005B626D" w:rsidRPr="00716BDE" w:rsidRDefault="005B626D">
      <w:pPr>
        <w:rPr>
          <w:color w:val="000000" w:themeColor="text1"/>
        </w:rPr>
      </w:pPr>
    </w:p>
    <w:p w14:paraId="67FD00E1" w14:textId="77777777" w:rsidR="0019268D" w:rsidRPr="00716BDE" w:rsidRDefault="0019268D">
      <w:pPr>
        <w:rPr>
          <w:color w:val="000000" w:themeColor="text1"/>
        </w:rPr>
        <w:sectPr w:rsidR="0019268D" w:rsidRPr="00716BD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88B151F" w14:textId="6C0248B0" w:rsidR="00204A13" w:rsidRPr="00716BDE" w:rsidRDefault="00204A13" w:rsidP="0019268D">
      <w:pPr>
        <w:pStyle w:val="NoSpacing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16B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gure 2. </w:t>
      </w:r>
    </w:p>
    <w:p w14:paraId="0242A4E8" w14:textId="77777777" w:rsidR="00204A13" w:rsidRPr="00716BDE" w:rsidRDefault="00204A13" w:rsidP="0019268D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t>Interaction effects of diabetes and the sBDNF tertile on acute and chronic suicidal ideation in patients with acute coronary syndrome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</w:p>
    <w:p w14:paraId="5A9E987D" w14:textId="77777777" w:rsidR="00204A13" w:rsidRPr="00716BDE" w:rsidRDefault="00204A13" w:rsidP="0019268D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00EDD3C" w14:textId="3F9A0DAC" w:rsidR="00204A13" w:rsidRPr="00716BDE" w:rsidRDefault="00204A13" w:rsidP="0019268D">
      <w:pPr>
        <w:pStyle w:val="NoSpacing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16BD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gure legends: 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t>Data are odds ratios (95% confidence interval) adjusted for age, sex, education, housing, current unemployment, fasting glucose, previous depression, BDI score, hypertension, hypercholesterolemia, current smoking, and LVEF evaluated at baseline. *P &lt; 0.05.</w:t>
      </w:r>
    </w:p>
    <w:p w14:paraId="45887945" w14:textId="77777777" w:rsidR="00204A13" w:rsidRPr="00716BDE" w:rsidRDefault="00204A13" w:rsidP="0019268D">
      <w:pPr>
        <w:pStyle w:val="NoSpacing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3A84D6C" w14:textId="4165E983" w:rsidR="00204A13" w:rsidRPr="00716BDE" w:rsidRDefault="00877BD1" w:rsidP="0019268D">
      <w:pPr>
        <w:pStyle w:val="NoSpacing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16BDE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DBC1F4D" wp14:editId="546D04F4">
            <wp:extent cx="8290560" cy="32004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 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9056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08EFE" w14:textId="77777777" w:rsidR="00204A13" w:rsidRPr="00716BDE" w:rsidRDefault="00204A13" w:rsidP="0019268D">
      <w:pPr>
        <w:pStyle w:val="NoSpacing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5195B78" w14:textId="7563FA93" w:rsidR="00204A13" w:rsidRPr="00716BDE" w:rsidRDefault="00204A13" w:rsidP="0019268D">
      <w:pPr>
        <w:pStyle w:val="NoSpacing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790D5DC" w14:textId="77777777" w:rsidR="00877BD1" w:rsidRPr="00716BDE" w:rsidRDefault="00877BD1" w:rsidP="0019268D">
      <w:pPr>
        <w:pStyle w:val="NoSpacing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B172DD5" w14:textId="77777777" w:rsidR="00052AEF" w:rsidRPr="00716BDE" w:rsidRDefault="00204A13" w:rsidP="0019268D">
      <w:pPr>
        <w:pStyle w:val="NoSpacing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16B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</w:t>
      </w:r>
      <w:r w:rsidR="0015378F" w:rsidRPr="00716B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3</w:t>
      </w:r>
      <w:r w:rsidRPr="00716BD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</w:p>
    <w:p w14:paraId="69DDBD36" w14:textId="44F80CFD" w:rsidR="0015378F" w:rsidRPr="00716BDE" w:rsidRDefault="00204A13" w:rsidP="0019268D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action effects of diabetes and the </w:t>
      </w:r>
      <w:r w:rsidRPr="00716BD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DNF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66Met polymorphism on acute and chronic suicidal ideation in patients with acute coronary syndrome</w:t>
      </w:r>
      <w:r w:rsidRPr="00716B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</w:p>
    <w:p w14:paraId="660DD60F" w14:textId="77777777" w:rsidR="0015378F" w:rsidRPr="00716BDE" w:rsidRDefault="0015378F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24"/>
        </w:rPr>
      </w:pPr>
    </w:p>
    <w:p w14:paraId="1FCB1B49" w14:textId="0939DCA6" w:rsidR="00204A13" w:rsidRPr="00716BDE" w:rsidRDefault="0015378F" w:rsidP="0019268D">
      <w:pPr>
        <w:pStyle w:val="NoSpacing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16BDE">
        <w:rPr>
          <w:rFonts w:ascii="Times New Roman" w:hAnsi="Times New Roman"/>
          <w:color w:val="000000" w:themeColor="text1"/>
          <w:sz w:val="24"/>
        </w:rPr>
        <w:t xml:space="preserve">Figure legends: </w:t>
      </w:r>
      <w:r w:rsidR="00204A13" w:rsidRPr="00716BDE">
        <w:rPr>
          <w:rFonts w:ascii="Times New Roman" w:hAnsi="Times New Roman"/>
          <w:color w:val="000000" w:themeColor="text1"/>
          <w:sz w:val="24"/>
        </w:rPr>
        <w:t xml:space="preserve">Data are odds ratios (95% confidence intervals) </w:t>
      </w:r>
      <w:r w:rsidR="00204A13" w:rsidRPr="00716BDE">
        <w:rPr>
          <w:rFonts w:ascii="Times New Roman" w:hAnsi="Times New Roman"/>
          <w:color w:val="000000" w:themeColor="text1"/>
          <w:sz w:val="24"/>
          <w:szCs w:val="24"/>
        </w:rPr>
        <w:t xml:space="preserve">adjusted </w:t>
      </w:r>
      <w:r w:rsidR="00204A13"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age, sex, education, housing, current unemployment, fasting glucose, previous depression, BDI score, hypertension, hypercholesterolemia, current smoking, and LVEF evaluated at baseline. </w:t>
      </w:r>
      <w:r w:rsidR="00204A13" w:rsidRPr="00716BDE">
        <w:rPr>
          <w:rFonts w:ascii="Times New Roman" w:hAnsi="Times New Roman"/>
          <w:color w:val="000000" w:themeColor="text1"/>
          <w:sz w:val="24"/>
        </w:rPr>
        <w:t>*P</w:t>
      </w:r>
      <w:r w:rsidR="00204A13" w:rsidRPr="00716BDE">
        <w:rPr>
          <w:rFonts w:ascii="Times New Roman" w:hAnsi="Times New Roman"/>
          <w:color w:val="000000" w:themeColor="text1"/>
          <w:sz w:val="24"/>
          <w:szCs w:val="24"/>
        </w:rPr>
        <w:t xml:space="preserve"> &lt; </w:t>
      </w:r>
      <w:r w:rsidR="00204A13" w:rsidRPr="00716BDE">
        <w:rPr>
          <w:rFonts w:ascii="Times New Roman" w:hAnsi="Times New Roman"/>
          <w:color w:val="000000" w:themeColor="text1"/>
          <w:sz w:val="24"/>
        </w:rPr>
        <w:t>0.05.</w:t>
      </w:r>
    </w:p>
    <w:p w14:paraId="0459A731" w14:textId="77777777" w:rsidR="00204A13" w:rsidRPr="00716BDE" w:rsidRDefault="00204A13" w:rsidP="0019268D">
      <w:pPr>
        <w:pStyle w:val="NoSpacing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D40A405" w14:textId="1F1E07EA" w:rsidR="00204A13" w:rsidRPr="00716BDE" w:rsidRDefault="00877BD1" w:rsidP="0019268D">
      <w:pPr>
        <w:pStyle w:val="NoSpacing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16BDE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5E225361" wp14:editId="3345038C">
            <wp:extent cx="8290560" cy="32004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 3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9056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5E8C5" w14:textId="77777777" w:rsidR="00204A13" w:rsidRPr="00716BDE" w:rsidRDefault="00204A13" w:rsidP="0019268D">
      <w:pPr>
        <w:pStyle w:val="NoSpacing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35D0531" w14:textId="77777777" w:rsidR="00204A13" w:rsidRPr="00716BDE" w:rsidRDefault="00204A13" w:rsidP="0019268D">
      <w:pPr>
        <w:pStyle w:val="NoSpacing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017AF2C" w14:textId="34E94E92" w:rsidR="0019268D" w:rsidRPr="00716BDE" w:rsidRDefault="0019268D" w:rsidP="0019268D">
      <w:pPr>
        <w:pStyle w:val="NoSpacing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16B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gure </w:t>
      </w:r>
      <w:r w:rsidR="00204A13" w:rsidRPr="00716B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716B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57A8195A" w14:textId="77777777" w:rsidR="0019268D" w:rsidRPr="00716BDE" w:rsidRDefault="0019268D" w:rsidP="0019268D">
      <w:pPr>
        <w:pStyle w:val="NoSpacing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action effects of the </w:t>
      </w:r>
      <w:r w:rsidRPr="00716BD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DNF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66Met polymorphism and sBDNF level on acute and chronic suicidal ideation in patients with acute coronary syndrome</w:t>
      </w:r>
    </w:p>
    <w:p w14:paraId="66E180F6" w14:textId="77777777" w:rsidR="0019268D" w:rsidRPr="00716BDE" w:rsidRDefault="0019268D" w:rsidP="0019268D">
      <w:pPr>
        <w:pStyle w:val="NoSpacing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41D5374" w14:textId="77777777" w:rsidR="0019268D" w:rsidRPr="00716BDE" w:rsidRDefault="0019268D" w:rsidP="0019268D">
      <w:pPr>
        <w:pStyle w:val="NoSpacing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6BD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Figure legends: </w:t>
      </w:r>
      <w:r w:rsidRPr="00716BDE">
        <w:rPr>
          <w:rFonts w:ascii="Times New Roman" w:hAnsi="Times New Roman"/>
          <w:color w:val="000000" w:themeColor="text1"/>
          <w:sz w:val="24"/>
        </w:rPr>
        <w:t xml:space="preserve">Data are odds ratios (95% confidence intervals) </w:t>
      </w:r>
      <w:r w:rsidRPr="00716BDE">
        <w:rPr>
          <w:rFonts w:ascii="Times New Roman" w:hAnsi="Times New Roman"/>
          <w:color w:val="000000" w:themeColor="text1"/>
          <w:sz w:val="24"/>
          <w:szCs w:val="24"/>
        </w:rPr>
        <w:t xml:space="preserve">adjusted 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t>for age, sex, education, housing, current unemployment, previous depression, BDI score, hypertension, hypercholesterolemia, current smoking, and LVEF evaluated at baseline.</w:t>
      </w:r>
    </w:p>
    <w:p w14:paraId="24176D2C" w14:textId="77777777" w:rsidR="0019268D" w:rsidRPr="00716BDE" w:rsidRDefault="0019268D" w:rsidP="0019268D">
      <w:pPr>
        <w:widowControl/>
        <w:wordWrap/>
        <w:autoSpaceDE/>
        <w:autoSpaceDN/>
        <w:spacing w:after="0"/>
        <w:rPr>
          <w:rFonts w:ascii="Times New Roman" w:hAnsi="Times New Roman"/>
          <w:color w:val="000000" w:themeColor="text1"/>
          <w:sz w:val="24"/>
          <w:szCs w:val="24"/>
        </w:rPr>
      </w:pPr>
      <w:r w:rsidRPr="00716BDE">
        <w:rPr>
          <w:rFonts w:ascii="Times New Roman" w:hAnsi="Times New Roman"/>
          <w:color w:val="000000" w:themeColor="text1"/>
          <w:sz w:val="24"/>
        </w:rPr>
        <w:t>*P</w:t>
      </w:r>
      <w:r w:rsidRPr="00716BDE">
        <w:rPr>
          <w:rFonts w:ascii="Times New Roman" w:hAnsi="Times New Roman"/>
          <w:color w:val="000000" w:themeColor="text1"/>
          <w:sz w:val="24"/>
          <w:szCs w:val="24"/>
        </w:rPr>
        <w:t xml:space="preserve"> &lt; </w:t>
      </w:r>
      <w:r w:rsidRPr="00716BDE">
        <w:rPr>
          <w:rFonts w:ascii="Times New Roman" w:hAnsi="Times New Roman"/>
          <w:color w:val="000000" w:themeColor="text1"/>
          <w:sz w:val="24"/>
        </w:rPr>
        <w:t>0.05.</w:t>
      </w:r>
    </w:p>
    <w:p w14:paraId="31C3F758" w14:textId="77777777" w:rsidR="0019268D" w:rsidRPr="00716BDE" w:rsidRDefault="0019268D" w:rsidP="0019268D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5F4B3F3" w14:textId="77777777" w:rsidR="0019268D" w:rsidRPr="00716BDE" w:rsidRDefault="0019268D" w:rsidP="0019268D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16BD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F36875B" wp14:editId="09F36163">
            <wp:extent cx="8309568" cy="3200677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09568" cy="3200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847F8" w14:textId="77777777" w:rsidR="00391713" w:rsidRPr="00716BDE" w:rsidRDefault="00391713" w:rsidP="0019268D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Style w:val="TableGrid"/>
        <w:tblW w:w="13687" w:type="dxa"/>
        <w:tblLook w:val="04A0" w:firstRow="1" w:lastRow="0" w:firstColumn="1" w:lastColumn="0" w:noHBand="0" w:noVBand="1"/>
      </w:tblPr>
      <w:tblGrid>
        <w:gridCol w:w="3969"/>
        <w:gridCol w:w="284"/>
        <w:gridCol w:w="1984"/>
        <w:gridCol w:w="1985"/>
        <w:gridCol w:w="142"/>
        <w:gridCol w:w="1842"/>
        <w:gridCol w:w="2268"/>
        <w:gridCol w:w="1213"/>
      </w:tblGrid>
      <w:tr w:rsidR="00716BDE" w:rsidRPr="00716BDE" w14:paraId="4E5AFABF" w14:textId="77777777" w:rsidTr="00AD2644">
        <w:tc>
          <w:tcPr>
            <w:tcW w:w="1368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DD500" w14:textId="77777777" w:rsidR="0019268D" w:rsidRPr="00716BDE" w:rsidRDefault="0019268D" w:rsidP="00AD264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16B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upplementary Table 1.</w:t>
            </w:r>
          </w:p>
          <w:p w14:paraId="72414E05" w14:textId="77777777" w:rsidR="0019268D" w:rsidRPr="00716BDE" w:rsidRDefault="0019268D" w:rsidP="00AD264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arisons of baseline characteristics according to the serum BDNF tertile in patients with acute coronary syndrome</w:t>
            </w:r>
          </w:p>
        </w:tc>
      </w:tr>
      <w:tr w:rsidR="00716BDE" w:rsidRPr="00716BDE" w14:paraId="799DC414" w14:textId="77777777" w:rsidTr="0075556D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23EA4" w14:textId="77777777" w:rsidR="0019268D" w:rsidRPr="00716BDE" w:rsidRDefault="0019268D" w:rsidP="00AD264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9D778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BF1C9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gh (N = 323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04761AC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dle (N = 323)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D7AB90F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(N = 323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81A496C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tatistical coefficient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737F66F5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716BDE" w:rsidRPr="00716BDE" w14:paraId="053CFA32" w14:textId="77777777" w:rsidTr="0075556D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835DE" w14:textId="77777777" w:rsidR="0019268D" w:rsidRPr="00716BDE" w:rsidRDefault="0019268D" w:rsidP="00AD264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um BDNF range (ng/mL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75035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CAA77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.50-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6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46D54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.79-20.48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2EEAF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7-14.7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B67C5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8D33F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16BDE" w:rsidRPr="00716BDE" w14:paraId="7604E94B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F570FA2" w14:textId="4BA74655" w:rsidR="005E3964" w:rsidRPr="00716BDE" w:rsidRDefault="005E3964" w:rsidP="005E3964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DNF Val66Me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polymorphism, N(%) Met/Me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FF678F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34AB24" w14:textId="6B420670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4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8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968E3F" w14:textId="5EFDF58A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4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9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BDEA0" w14:textId="4FC19CE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1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2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F894DD" w14:textId="51AD27BA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28.9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F73BC1F" w14:textId="7AD9F44A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&lt; 0.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1</w:t>
            </w:r>
          </w:p>
        </w:tc>
      </w:tr>
      <w:tr w:rsidR="00716BDE" w:rsidRPr="00716BDE" w14:paraId="3DEAFD2B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7777271" w14:textId="1557A371" w:rsidR="005E3964" w:rsidRPr="00716BDE" w:rsidRDefault="005E3964" w:rsidP="005E3964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ocio-demographic characteristic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6E21CE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13C3FD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5286D1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0AEBD2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05C6B5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CA4EB7D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16BDE" w:rsidRPr="00716BDE" w14:paraId="49C8F074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576E200" w14:textId="77777777" w:rsidR="005E3964" w:rsidRPr="00716BDE" w:rsidRDefault="005E3964" w:rsidP="005E396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mean (SD) yea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C8E84D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84A4B2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2 (11.4)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AF0886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7 (10.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6B793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7 (1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1D5367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= 4.6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C155775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010</w:t>
            </w:r>
          </w:p>
        </w:tc>
      </w:tr>
      <w:tr w:rsidR="00716BDE" w:rsidRPr="00716BDE" w14:paraId="4861F38B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CBD80E3" w14:textId="77777777" w:rsidR="005E3964" w:rsidRPr="00716BDE" w:rsidRDefault="005E3964" w:rsidP="005E396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, N (%) fe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0649C6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490B72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 (2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48D813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 (25.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62B91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 (3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122B46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1.73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312EEDA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9</w:t>
            </w:r>
          </w:p>
        </w:tc>
      </w:tr>
      <w:tr w:rsidR="00716BDE" w:rsidRPr="00716BDE" w14:paraId="40B6BC35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0C8E6DF" w14:textId="77777777" w:rsidR="005E3964" w:rsidRPr="00716BDE" w:rsidRDefault="005E3964" w:rsidP="005E396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, mean (SD) yea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4DEEDF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D1D693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 (4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219F04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 (4.6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DE3F95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 (4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3A1CE1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= 1.89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072D734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151</w:t>
            </w:r>
          </w:p>
        </w:tc>
      </w:tr>
      <w:tr w:rsidR="00716BDE" w:rsidRPr="00716BDE" w14:paraId="26B9B047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D5F20AF" w14:textId="77777777" w:rsidR="005E3964" w:rsidRPr="00716BDE" w:rsidRDefault="005E3964" w:rsidP="005E396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ital status, N (%) unmarri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75B4D7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A758BA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 (11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038906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 (14.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C8085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 (1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CB6A41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3.6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6B7DD83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P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162</w:t>
            </w:r>
          </w:p>
        </w:tc>
      </w:tr>
      <w:tr w:rsidR="00716BDE" w:rsidRPr="00716BDE" w14:paraId="2A3C0483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CAC4FEC" w14:textId="77777777" w:rsidR="005E3964" w:rsidRPr="00716BDE" w:rsidRDefault="005E3964" w:rsidP="005E396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ving alone, N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82F4CD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F63962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(9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04476E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 (8.7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53747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 (1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968358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67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839BE09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714</w:t>
            </w:r>
          </w:p>
        </w:tc>
      </w:tr>
      <w:tr w:rsidR="00716BDE" w:rsidRPr="00716BDE" w14:paraId="3E1828F5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B85D3A1" w14:textId="77777777" w:rsidR="005E3964" w:rsidRPr="00716BDE" w:rsidRDefault="005E3964" w:rsidP="005E396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using, N (%) ren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14B09D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C84ACF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 (1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EA9D85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 (14.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9EB9C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 (15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C06F8D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6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B8450B0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73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716BDE" w:rsidRPr="00716BDE" w14:paraId="09D1C701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FE8219C" w14:textId="77777777" w:rsidR="005E3964" w:rsidRPr="00716BDE" w:rsidRDefault="005E3964" w:rsidP="005E396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rently unemployed, N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5E3902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BDEBAE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 (36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071F8C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 (34.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1ED36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 (4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062907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6.3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660C77C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2</w:t>
            </w:r>
          </w:p>
        </w:tc>
      </w:tr>
      <w:tr w:rsidR="00716BDE" w:rsidRPr="00716BDE" w14:paraId="36CCD18A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03618A3" w14:textId="2398C405" w:rsidR="005E3964" w:rsidRPr="00716BDE" w:rsidRDefault="005E3964" w:rsidP="005E396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aboratory assessme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5BFF81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65CCFC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75A037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00817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933757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BBEEE68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16BDE" w:rsidRPr="00716BDE" w14:paraId="56ECDE8C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AABC39A" w14:textId="17E4F2F4" w:rsidR="005E3964" w:rsidRPr="00716BDE" w:rsidRDefault="005E3964" w:rsidP="005E396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asting glucose, mean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D 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/d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7BCBE8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4A3868" w14:textId="654E799E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4.7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8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62BF4E" w14:textId="528DD93D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5.5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1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1DECB" w14:textId="6605F225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6.3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0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DCC1DA" w14:textId="4E06D45C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= 0.1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E059333" w14:textId="6491FD51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3</w:t>
            </w:r>
          </w:p>
        </w:tc>
      </w:tr>
      <w:tr w:rsidR="00716BDE" w:rsidRPr="00716BDE" w14:paraId="2FC0625D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136A503" w14:textId="27E7939E" w:rsidR="005E3964" w:rsidRPr="00716BDE" w:rsidRDefault="005E3964" w:rsidP="005E396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otal cholesterol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mean (SD)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/d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65542E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5B5EB9" w14:textId="33C75193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5.9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2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4DBC45" w14:textId="6E3FE6B6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7.9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3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C6D79" w14:textId="45223924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2.3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7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407C98" w14:textId="73853779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= 1.64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0F8B18F" w14:textId="04EFD42D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4</w:t>
            </w:r>
          </w:p>
        </w:tc>
      </w:tr>
      <w:tr w:rsidR="00716BDE" w:rsidRPr="00716BDE" w14:paraId="6FB286ED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A96EFCF" w14:textId="5AD00213" w:rsidR="005E3964" w:rsidRPr="00716BDE" w:rsidRDefault="005E3964" w:rsidP="005E396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UN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mean (SD)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/d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7A9BA2" w14:textId="77777777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B181FA" w14:textId="47680953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.1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2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D40B6A" w14:textId="6765A972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.7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6D92B" w14:textId="39EE89CC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.0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86239C" w14:textId="0BED4E89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= 1.46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610DB1C" w14:textId="46331369" w:rsidR="005E3964" w:rsidRPr="00716BDE" w:rsidRDefault="005E3964" w:rsidP="005E396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2</w:t>
            </w:r>
          </w:p>
        </w:tc>
      </w:tr>
      <w:tr w:rsidR="00716BDE" w:rsidRPr="00716BDE" w14:paraId="6FE19CFA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E320112" w14:textId="23C667A9" w:rsidR="00711B3D" w:rsidRPr="00716BDE" w:rsidRDefault="00711B3D" w:rsidP="00711B3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reatinine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mean (SD)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/d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600699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EA0D8D" w14:textId="079D5E9F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7 (0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169844" w14:textId="6E7CED5B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8 (0.2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C2B77" w14:textId="652C4B72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1 (0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7C5EFF" w14:textId="2A688E3E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= 1.87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F55210C" w14:textId="1482118D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3</w:t>
            </w:r>
          </w:p>
        </w:tc>
      </w:tr>
      <w:tr w:rsidR="00716BDE" w:rsidRPr="00716BDE" w14:paraId="5AD2AAF4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FCC1481" w14:textId="77777777" w:rsidR="00711B3D" w:rsidRPr="00716BDE" w:rsidRDefault="00711B3D" w:rsidP="00711B3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D</w:t>
            </w:r>
            <w:r w:rsidRPr="00716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pression characteristic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3B79F8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C30884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2A9F9A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97CEE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7ABA30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9458380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16BDE" w:rsidRPr="00716BDE" w14:paraId="78115C2B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EF52A3B" w14:textId="77777777" w:rsidR="00711B3D" w:rsidRPr="00716BDE" w:rsidRDefault="00711B3D" w:rsidP="00711B3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revi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s depression, N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62003B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AFDFBB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26CBFF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(4.6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CBEEA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E50993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2.2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CAD1BD3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324</w:t>
            </w:r>
          </w:p>
        </w:tc>
      </w:tr>
      <w:tr w:rsidR="00716BDE" w:rsidRPr="00716BDE" w14:paraId="5C5A4B2D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D09DAC0" w14:textId="77777777" w:rsidR="00711B3D" w:rsidRPr="00716BDE" w:rsidRDefault="00711B3D" w:rsidP="00711B3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ami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 history of depression, N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19DEC8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8448C5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E86431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3.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86F3C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B03CEB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2.76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31DE154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251</w:t>
            </w:r>
          </w:p>
        </w:tc>
      </w:tr>
      <w:tr w:rsidR="00716BDE" w:rsidRPr="00716BDE" w14:paraId="168016A2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F02DA56" w14:textId="77777777" w:rsidR="00711B3D" w:rsidRPr="00716BDE" w:rsidRDefault="00711B3D" w:rsidP="00711B3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DI, mean (SD) sco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7ED8AD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4B50F8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 (8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6E1822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 (8.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08242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 (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B1D068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= 0.18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294EE20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830</w:t>
            </w:r>
          </w:p>
        </w:tc>
      </w:tr>
      <w:tr w:rsidR="00716BDE" w:rsidRPr="00716BDE" w14:paraId="253EFDF6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AF10E3E" w14:textId="77777777" w:rsidR="00711B3D" w:rsidRPr="00716BDE" w:rsidRDefault="00711B3D" w:rsidP="00711B3D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rdiac risk factors, N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BC4A5D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7D87E1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D2C87D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21FBB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6804E0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D8FEB34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16BDE" w:rsidRPr="00716BDE" w14:paraId="22E3C6AD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CA1988F" w14:textId="77777777" w:rsidR="00711B3D" w:rsidRPr="00716BDE" w:rsidRDefault="00711B3D" w:rsidP="00711B3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revious AC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66B01E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7F46A4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(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C5CFF4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3.7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C79D54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EB899D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48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70B2DAB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786</w:t>
            </w:r>
          </w:p>
        </w:tc>
      </w:tr>
      <w:tr w:rsidR="00716BDE" w:rsidRPr="00716BDE" w14:paraId="7BE47E04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7498E40" w14:textId="77777777" w:rsidR="00711B3D" w:rsidRPr="00716BDE" w:rsidRDefault="00711B3D" w:rsidP="00711B3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amily history o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AC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E2F7F3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4F2927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(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EA8B04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2.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40E17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FD6916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3.2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FB55E03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716BDE" w:rsidRPr="00716BDE" w14:paraId="798DE53A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7C352FF" w14:textId="77777777" w:rsidR="00711B3D" w:rsidRPr="00716BDE" w:rsidRDefault="00711B3D" w:rsidP="00711B3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53B7B5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BB8801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9 (4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5D3B8D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4 (41.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C231A4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5 (54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F73ADE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10.96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49A2BC5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5</w:t>
            </w:r>
          </w:p>
        </w:tc>
      </w:tr>
      <w:tr w:rsidR="00716BDE" w:rsidRPr="00716BDE" w14:paraId="35664804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39FD8E8" w14:textId="77777777" w:rsidR="00711B3D" w:rsidRPr="00716BDE" w:rsidRDefault="00711B3D" w:rsidP="00711B3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abet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51196B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48EF3E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1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9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0F0167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4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7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5AB20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76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3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72DB3D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4.94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C51B3AA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4</w:t>
            </w:r>
          </w:p>
        </w:tc>
      </w:tr>
      <w:tr w:rsidR="00716BDE" w:rsidRPr="00716BDE" w14:paraId="3D9FF2E1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FE59154" w14:textId="77777777" w:rsidR="00711B3D" w:rsidRPr="00716BDE" w:rsidRDefault="00711B3D" w:rsidP="00711B3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cholesterolemi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050F1F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21D64D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5 (5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273118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7 (51.7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35FED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4 (47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D3EAD4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1.2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5E497CA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545</w:t>
            </w:r>
          </w:p>
        </w:tc>
      </w:tr>
      <w:tr w:rsidR="00716BDE" w:rsidRPr="00716BDE" w14:paraId="3C08423C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C357B0E" w14:textId="77777777" w:rsidR="00711B3D" w:rsidRPr="00716BDE" w:rsidRDefault="00711B3D" w:rsidP="00711B3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bes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BE8F57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8DF2D8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 (42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AA1411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 (42.7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0DAF2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 (4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6C38AC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05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7C7189E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971</w:t>
            </w:r>
          </w:p>
        </w:tc>
      </w:tr>
      <w:tr w:rsidR="00716BDE" w:rsidRPr="00716BDE" w14:paraId="559B39FA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3E1D3A9" w14:textId="77777777" w:rsidR="00711B3D" w:rsidRPr="00716BDE" w:rsidRDefault="00711B3D" w:rsidP="00711B3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rent smok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81C866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F1A7E6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 (42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C32142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5 (38.7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FC0CF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 (32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F4AB40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7.35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E5A9F39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5</w:t>
            </w:r>
          </w:p>
        </w:tc>
      </w:tr>
      <w:tr w:rsidR="00716BDE" w:rsidRPr="00716BDE" w14:paraId="4AED95E3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F0C17B8" w14:textId="77777777" w:rsidR="00711B3D" w:rsidRPr="00716BDE" w:rsidRDefault="00711B3D" w:rsidP="00711B3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urrent cardiac statu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F6B6E6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D37338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F7E0C5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6AC9A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C84AE9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3EECAFA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16BDE" w:rsidRPr="00716BDE" w14:paraId="013BDA47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79C00BB" w14:textId="77777777" w:rsidR="00711B3D" w:rsidRPr="00716BDE" w:rsidRDefault="00711B3D" w:rsidP="00711B3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illip class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gt;1, N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D4C28D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38730A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 (1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A21BF9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 (18.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81B64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 (19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DF8F96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2.24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794598A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325</w:t>
            </w:r>
          </w:p>
        </w:tc>
      </w:tr>
      <w:tr w:rsidR="00716BDE" w:rsidRPr="00716BDE" w14:paraId="202C66F3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03192C8" w14:textId="77777777" w:rsidR="00711B3D" w:rsidRPr="00716BDE" w:rsidRDefault="00711B3D" w:rsidP="00711B3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E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, mean (SD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D8FD51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7AD8C6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5 (11.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DB27A7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4 (11.0)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8D1818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6 (1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E2362C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= 3.46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C450DBA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2</w:t>
            </w:r>
          </w:p>
        </w:tc>
      </w:tr>
      <w:tr w:rsidR="00716BDE" w:rsidRPr="00716BDE" w14:paraId="1F21599E" w14:textId="77777777" w:rsidTr="0075556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2762B9A" w14:textId="77777777" w:rsidR="00711B3D" w:rsidRPr="00716BDE" w:rsidRDefault="00711B3D" w:rsidP="00711B3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roponin I, mea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(SD) mg/d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739D0B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5C90A0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 (14.7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53DF7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0 (16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C6FFAC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 (13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4B6C9B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= 1.38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A9271B7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P =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2</w:t>
            </w:r>
          </w:p>
        </w:tc>
      </w:tr>
      <w:tr w:rsidR="00716BDE" w:rsidRPr="00716BDE" w14:paraId="044AC204" w14:textId="77777777" w:rsidTr="0075556D"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5D77B799" w14:textId="77777777" w:rsidR="00711B3D" w:rsidRPr="00716BDE" w:rsidRDefault="00711B3D" w:rsidP="00711B3D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K-MB, mean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SD) mg/dL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4CB4112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148C3D3D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8 (30.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</w:tcPr>
          <w:p w14:paraId="6315FDA3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4 (35.1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5DB0440F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 (44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E2FD83A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= 1.585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</w:tcPr>
          <w:p w14:paraId="1C870EAD" w14:textId="77777777" w:rsidR="00711B3D" w:rsidRPr="00716BDE" w:rsidRDefault="00711B3D" w:rsidP="00711B3D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206</w:t>
            </w:r>
          </w:p>
        </w:tc>
      </w:tr>
    </w:tbl>
    <w:p w14:paraId="4301CBA6" w14:textId="5A2769F2" w:rsidR="0019268D" w:rsidRPr="00716BDE" w:rsidRDefault="0019268D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Cs w:val="20"/>
        </w:rPr>
      </w:pPr>
      <w:r w:rsidRPr="00716BDE">
        <w:rPr>
          <w:rFonts w:ascii="Times New Roman" w:hAnsi="Times New Roman" w:cs="Times New Roman"/>
          <w:color w:val="000000" w:themeColor="text1"/>
          <w:szCs w:val="20"/>
          <w:vertAlign w:val="superscript"/>
        </w:rPr>
        <w:t>a</w:t>
      </w:r>
      <w:r w:rsidRPr="00716BDE">
        <w:rPr>
          <w:rFonts w:ascii="Times New Roman" w:hAnsi="Times New Roman" w:cs="Times New Roman"/>
          <w:color w:val="000000" w:themeColor="text1"/>
          <w:szCs w:val="20"/>
        </w:rPr>
        <w:t xml:space="preserve">Analysis of variance (ANOVA) with post hoc Tukey’s test or </w:t>
      </w:r>
      <w:r w:rsidRPr="00716BDE">
        <w:rPr>
          <w:rFonts w:ascii="Times New Roman" w:hAnsi="Times New Roman"/>
          <w:color w:val="000000" w:themeColor="text1"/>
          <w:szCs w:val="20"/>
        </w:rPr>
        <w:t>χ</w:t>
      </w:r>
      <w:r w:rsidRPr="00716BDE">
        <w:rPr>
          <w:rFonts w:ascii="Times New Roman" w:hAnsi="Times New Roman"/>
          <w:color w:val="000000" w:themeColor="text1"/>
          <w:szCs w:val="20"/>
          <w:vertAlign w:val="superscript"/>
        </w:rPr>
        <w:t>2</w:t>
      </w:r>
      <w:r w:rsidRPr="00716BDE">
        <w:rPr>
          <w:rFonts w:ascii="Times New Roman" w:hAnsi="Times New Roman"/>
          <w:color w:val="000000" w:themeColor="text1"/>
          <w:szCs w:val="20"/>
        </w:rPr>
        <w:t xml:space="preserve"> test, as appropriate. </w:t>
      </w:r>
      <w:r w:rsidRPr="00716BDE">
        <w:rPr>
          <w:rFonts w:ascii="Times New Roman" w:hAnsi="Times New Roman"/>
          <w:color w:val="000000" w:themeColor="text1"/>
          <w:szCs w:val="20"/>
          <w:vertAlign w:val="superscript"/>
        </w:rPr>
        <w:t>b</w:t>
      </w:r>
      <w:r w:rsidRPr="00716BDE">
        <w:rPr>
          <w:rFonts w:ascii="Times New Roman" w:hAnsi="Times New Roman"/>
          <w:color w:val="000000" w:themeColor="text1"/>
          <w:szCs w:val="20"/>
        </w:rPr>
        <w:t xml:space="preserve">P-value &lt; 0.05 vs. high </w:t>
      </w:r>
      <w:r w:rsidRPr="00716BDE">
        <w:rPr>
          <w:rFonts w:ascii="Times New Roman" w:hAnsi="Times New Roman" w:cs="Times New Roman"/>
          <w:color w:val="000000" w:themeColor="text1"/>
          <w:szCs w:val="20"/>
        </w:rPr>
        <w:t>tertile,</w:t>
      </w:r>
      <w:r w:rsidRPr="00716BDE">
        <w:rPr>
          <w:rFonts w:ascii="Times New Roman" w:hAnsi="Times New Roman"/>
          <w:color w:val="000000" w:themeColor="text1"/>
          <w:szCs w:val="20"/>
        </w:rPr>
        <w:t xml:space="preserve"> post</w:t>
      </w:r>
      <w:r w:rsidRPr="00716BDE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716BDE">
        <w:rPr>
          <w:rFonts w:ascii="Times New Roman" w:hAnsi="Times New Roman"/>
          <w:color w:val="000000" w:themeColor="text1"/>
          <w:szCs w:val="20"/>
        </w:rPr>
        <w:t xml:space="preserve">hoc analysis. </w:t>
      </w:r>
      <w:r w:rsidRPr="00716BDE">
        <w:rPr>
          <w:rFonts w:ascii="Times New Roman" w:hAnsi="Times New Roman"/>
          <w:color w:val="000000" w:themeColor="text1"/>
          <w:szCs w:val="20"/>
          <w:vertAlign w:val="superscript"/>
        </w:rPr>
        <w:t>c</w:t>
      </w:r>
      <w:r w:rsidRPr="00716BDE">
        <w:rPr>
          <w:rFonts w:ascii="Times New Roman" w:hAnsi="Times New Roman"/>
          <w:color w:val="000000" w:themeColor="text1"/>
          <w:szCs w:val="20"/>
        </w:rPr>
        <w:t xml:space="preserve">P-value &lt; 0.05 vs. low </w:t>
      </w:r>
      <w:r w:rsidRPr="00716BDE">
        <w:rPr>
          <w:rFonts w:ascii="Times New Roman" w:hAnsi="Times New Roman" w:cs="Times New Roman"/>
          <w:color w:val="000000" w:themeColor="text1"/>
          <w:szCs w:val="20"/>
        </w:rPr>
        <w:t>tertile,</w:t>
      </w:r>
      <w:r w:rsidRPr="00716BDE">
        <w:rPr>
          <w:rFonts w:ascii="Times New Roman" w:hAnsi="Times New Roman"/>
          <w:color w:val="000000" w:themeColor="text1"/>
          <w:szCs w:val="20"/>
        </w:rPr>
        <w:t xml:space="preserve"> post</w:t>
      </w:r>
      <w:r w:rsidRPr="00716BDE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716BDE">
        <w:rPr>
          <w:rFonts w:ascii="Times New Roman" w:hAnsi="Times New Roman"/>
          <w:color w:val="000000" w:themeColor="text1"/>
          <w:szCs w:val="20"/>
        </w:rPr>
        <w:lastRenderedPageBreak/>
        <w:t>hoc analysis.</w:t>
      </w:r>
      <w:r w:rsidRPr="00716BDE">
        <w:rPr>
          <w:rFonts w:ascii="Times New Roman" w:hAnsi="Times New Roman" w:hint="eastAsia"/>
          <w:color w:val="000000" w:themeColor="text1"/>
          <w:szCs w:val="20"/>
        </w:rPr>
        <w:t xml:space="preserve"> </w:t>
      </w:r>
      <w:r w:rsidR="00BB0B59" w:rsidRPr="00716BDE">
        <w:rPr>
          <w:rFonts w:ascii="Times New Roman" w:hAnsi="Times New Roman"/>
          <w:color w:val="000000" w:themeColor="text1"/>
          <w:szCs w:val="20"/>
        </w:rPr>
        <w:t xml:space="preserve">BDNF, brain-derived neurotrophic factor ; </w:t>
      </w:r>
      <w:r w:rsidR="00D7643A" w:rsidRPr="00716BDE">
        <w:rPr>
          <w:rFonts w:ascii="Times New Roman" w:hAnsi="Times New Roman"/>
          <w:color w:val="000000" w:themeColor="text1"/>
          <w:szCs w:val="20"/>
        </w:rPr>
        <w:t xml:space="preserve">BUN, blood urea nitrogen; </w:t>
      </w:r>
      <w:r w:rsidRPr="00716BDE">
        <w:rPr>
          <w:rFonts w:ascii="Times New Roman" w:hAnsi="Times New Roman"/>
          <w:color w:val="000000" w:themeColor="text1"/>
          <w:szCs w:val="20"/>
        </w:rPr>
        <w:t xml:space="preserve">BDI, </w:t>
      </w:r>
      <w:r w:rsidRPr="00716BDE">
        <w:rPr>
          <w:rFonts w:ascii="Times New Roman" w:hAnsi="Times New Roman" w:cs="Times New Roman"/>
          <w:color w:val="000000" w:themeColor="text1"/>
          <w:szCs w:val="20"/>
        </w:rPr>
        <w:t>Beck Depression Inventory</w:t>
      </w:r>
      <w:r w:rsidRPr="00716BDE">
        <w:rPr>
          <w:rFonts w:ascii="Times New Roman" w:hAnsi="Times New Roman"/>
          <w:color w:val="000000" w:themeColor="text1"/>
          <w:szCs w:val="20"/>
        </w:rPr>
        <w:t xml:space="preserve">; ACS, acute coronary syndrome; LVEF, left ventricular ejection fraction; CK-MB, </w:t>
      </w:r>
      <w:r w:rsidRPr="00716BDE">
        <w:rPr>
          <w:rFonts w:ascii="Times New Roman" w:hAnsi="Times New Roman" w:cs="Times New Roman"/>
          <w:color w:val="000000" w:themeColor="text1"/>
          <w:szCs w:val="20"/>
        </w:rPr>
        <w:t>creatine</w:t>
      </w:r>
      <w:r w:rsidRPr="00716BDE">
        <w:rPr>
          <w:rFonts w:ascii="Times New Roman" w:hAnsi="Times New Roman"/>
          <w:color w:val="000000" w:themeColor="text1"/>
          <w:szCs w:val="20"/>
        </w:rPr>
        <w:t xml:space="preserve"> kinase-MB</w:t>
      </w:r>
    </w:p>
    <w:p w14:paraId="36EE81FC" w14:textId="13FC3B48" w:rsidR="0019268D" w:rsidRPr="00716BDE" w:rsidRDefault="0019268D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4E7B01C3" w14:textId="5FFF700D" w:rsidR="00EE0CB4" w:rsidRPr="00716BDE" w:rsidRDefault="00EE0CB4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657A973C" w14:textId="2B08C3F2" w:rsidR="00EE0CB4" w:rsidRPr="00716BDE" w:rsidRDefault="00EE0CB4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0A51EB04" w14:textId="03B1B29A" w:rsidR="00EE0CB4" w:rsidRPr="00716BDE" w:rsidRDefault="00EE0CB4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531D6F9F" w14:textId="2B501103" w:rsidR="00EE0CB4" w:rsidRPr="00716BDE" w:rsidRDefault="00EE0CB4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39A9694C" w14:textId="33394DD8" w:rsidR="00EE0CB4" w:rsidRPr="00716BDE" w:rsidRDefault="00EE0CB4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386C2B04" w14:textId="28BB003C" w:rsidR="00EE0CB4" w:rsidRPr="00716BDE" w:rsidRDefault="00EE0CB4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2904D816" w14:textId="39E2991D" w:rsidR="00EE0CB4" w:rsidRPr="00716BDE" w:rsidRDefault="00EE0CB4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4518AE33" w14:textId="5EDFAB00" w:rsidR="00EE0CB4" w:rsidRPr="00716BDE" w:rsidRDefault="00EE0CB4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45AFFBFC" w14:textId="0B62DC59" w:rsidR="00EE0CB4" w:rsidRPr="00716BDE" w:rsidRDefault="00EE0CB4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6AAC0817" w14:textId="64BF3850" w:rsidR="00EE0CB4" w:rsidRPr="00716BDE" w:rsidRDefault="00EE0CB4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16E04CBA" w14:textId="35EC321E" w:rsidR="00EE0CB4" w:rsidRPr="00716BDE" w:rsidRDefault="00EE0CB4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414B8BBB" w14:textId="0A3C4ED1" w:rsidR="00EE0CB4" w:rsidRPr="00716BDE" w:rsidRDefault="00EE0CB4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46A85F26" w14:textId="445709A0" w:rsidR="00EE0CB4" w:rsidRPr="00716BDE" w:rsidRDefault="00EE0CB4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5A190A47" w14:textId="0DAC26C1" w:rsidR="00EE0CB4" w:rsidRPr="00716BDE" w:rsidRDefault="00EE0CB4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20576F3D" w14:textId="555348AE" w:rsidR="00EE0CB4" w:rsidRPr="00716BDE" w:rsidRDefault="00EE0CB4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77182D06" w14:textId="75843C02" w:rsidR="00EE0CB4" w:rsidRPr="00716BDE" w:rsidRDefault="00EE0CB4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6CFF0A3E" w14:textId="0F38CD8F" w:rsidR="00EE0CB4" w:rsidRPr="00716BDE" w:rsidRDefault="00EE0CB4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1132A31F" w14:textId="5EA88A44" w:rsidR="00EE0CB4" w:rsidRPr="00716BDE" w:rsidRDefault="00EE0CB4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02CD40C7" w14:textId="173ABF41" w:rsidR="00EE0CB4" w:rsidRPr="00716BDE" w:rsidRDefault="00EE0CB4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43C7D37E" w14:textId="64096010" w:rsidR="00EE0CB4" w:rsidRPr="00716BDE" w:rsidRDefault="00EE0CB4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56B7371A" w14:textId="4DC9D2DC" w:rsidR="00EE0CB4" w:rsidRPr="00716BDE" w:rsidRDefault="00EE0CB4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52AB29C6" w14:textId="56213A85" w:rsidR="00EE0CB4" w:rsidRPr="00716BDE" w:rsidRDefault="00EE0CB4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53CEDE0D" w14:textId="77777777" w:rsidR="002F7F1A" w:rsidRPr="00716BDE" w:rsidRDefault="002F7F1A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76FD82DA" w14:textId="77777777" w:rsidR="0019268D" w:rsidRPr="00716BDE" w:rsidRDefault="0019268D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p w14:paraId="7691CB05" w14:textId="77777777" w:rsidR="0019268D" w:rsidRPr="00716BDE" w:rsidRDefault="0019268D" w:rsidP="0019268D">
      <w:pPr>
        <w:pStyle w:val="NoSpacing"/>
        <w:spacing w:line="360" w:lineRule="auto"/>
        <w:rPr>
          <w:rFonts w:ascii="Times New Roman" w:hAnsi="Times New Roman"/>
          <w:color w:val="000000" w:themeColor="text1"/>
          <w:sz w:val="18"/>
        </w:rPr>
      </w:pPr>
    </w:p>
    <w:tbl>
      <w:tblPr>
        <w:tblStyle w:val="TableGrid"/>
        <w:tblW w:w="13687" w:type="dxa"/>
        <w:tblLook w:val="04A0" w:firstRow="1" w:lastRow="0" w:firstColumn="1" w:lastColumn="0" w:noHBand="0" w:noVBand="1"/>
      </w:tblPr>
      <w:tblGrid>
        <w:gridCol w:w="2977"/>
        <w:gridCol w:w="1276"/>
        <w:gridCol w:w="1984"/>
        <w:gridCol w:w="1985"/>
        <w:gridCol w:w="142"/>
        <w:gridCol w:w="1842"/>
        <w:gridCol w:w="2268"/>
        <w:gridCol w:w="1213"/>
      </w:tblGrid>
      <w:tr w:rsidR="00716BDE" w:rsidRPr="00716BDE" w14:paraId="62AB68FA" w14:textId="77777777" w:rsidTr="00AD2644">
        <w:tc>
          <w:tcPr>
            <w:tcW w:w="1368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67953" w14:textId="77777777" w:rsidR="0019268D" w:rsidRPr="00716BDE" w:rsidRDefault="0019268D" w:rsidP="00AD264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16B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upplementary Table 2.</w:t>
            </w:r>
          </w:p>
          <w:p w14:paraId="29093E65" w14:textId="77777777" w:rsidR="0019268D" w:rsidRPr="00716BDE" w:rsidRDefault="0019268D" w:rsidP="00AD264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mparisons of baseline characteristics according to presence of the </w:t>
            </w:r>
            <w:r w:rsidRPr="00716B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DNF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66Met polymorphism in patients with acute coronary syndrome</w:t>
            </w:r>
          </w:p>
        </w:tc>
      </w:tr>
      <w:tr w:rsidR="00716BDE" w:rsidRPr="00716BDE" w14:paraId="179482E6" w14:textId="77777777" w:rsidTr="00AD2644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7392D" w14:textId="77777777" w:rsidR="0019268D" w:rsidRPr="00716BDE" w:rsidRDefault="0019268D" w:rsidP="00AD264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964F1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2331D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l/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 (N = 242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09FB6E7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/Met (N = 498)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A388DD0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/Met (N = 229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6A552DB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tatistical coefficient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6F6883C8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716BDE" w:rsidRPr="00716BDE" w14:paraId="62AEEC9B" w14:textId="77777777" w:rsidTr="00AD2644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E731E" w14:textId="04DF676B" w:rsidR="0019268D" w:rsidRPr="00716BDE" w:rsidRDefault="0019268D" w:rsidP="00AD264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um BDNF</w:t>
            </w:r>
            <w:r w:rsidR="0061112D"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mean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SD) ng/m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31D44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68B99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(6.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65AE1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 (6.7)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92B9B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 (7.2)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A7FD3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15.721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68312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lt; 0.001</w:t>
            </w:r>
          </w:p>
        </w:tc>
      </w:tr>
      <w:tr w:rsidR="00716BDE" w:rsidRPr="00716BDE" w14:paraId="3D919DEB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B7D072" w14:textId="77777777" w:rsidR="0019268D" w:rsidRPr="00716BDE" w:rsidRDefault="0019268D" w:rsidP="00AD2644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ocio-demographic characteris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C492F7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46B06C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EAFCE4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4B8FB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693C4A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F3ACB2E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16BDE" w:rsidRPr="00716BDE" w14:paraId="095227C4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64241A" w14:textId="77777777" w:rsidR="0019268D" w:rsidRPr="00716BDE" w:rsidRDefault="0019268D" w:rsidP="00AD264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mean (SD)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C9CA38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5F98D7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9.2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9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77496B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7.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11.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87B7F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3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2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B660A5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= 3.87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DA68BE8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021</w:t>
            </w:r>
          </w:p>
        </w:tc>
      </w:tr>
      <w:tr w:rsidR="00716BDE" w:rsidRPr="00716BDE" w14:paraId="7ADC0469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CC2D92" w14:textId="77777777" w:rsidR="0019268D" w:rsidRPr="00716BDE" w:rsidRDefault="0019268D" w:rsidP="00AD264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, N (%)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FD09B0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6981FF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6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3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AD0468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1 (26.3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ECB7F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 (3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218613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2.1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C2176EC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0</w:t>
            </w:r>
          </w:p>
        </w:tc>
      </w:tr>
      <w:tr w:rsidR="00716BDE" w:rsidRPr="00716BDE" w14:paraId="61C16E32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A237B0" w14:textId="77777777" w:rsidR="0019268D" w:rsidRPr="00716BDE" w:rsidRDefault="0019268D" w:rsidP="00AD264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, mean (SD)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3F4B68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3CA0E8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.7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F5D31A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.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058B8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.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488799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= 1.78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086E30E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169</w:t>
            </w:r>
          </w:p>
        </w:tc>
      </w:tr>
      <w:tr w:rsidR="00716BDE" w:rsidRPr="00716BDE" w14:paraId="7331CD0D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4AD5366" w14:textId="77777777" w:rsidR="0019268D" w:rsidRPr="00716BDE" w:rsidRDefault="0019268D" w:rsidP="00AD264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ital status, N (%) unmarr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6544BA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0A50CA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2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2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CA1839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 (16.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FF716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 (1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86C6D5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1.9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286A9EE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P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384</w:t>
            </w:r>
          </w:p>
        </w:tc>
      </w:tr>
      <w:tr w:rsidR="00716BDE" w:rsidRPr="00716BDE" w14:paraId="62DFA001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945166" w14:textId="77777777" w:rsidR="0019268D" w:rsidRPr="00716BDE" w:rsidRDefault="0019268D" w:rsidP="00AD264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ving alon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03A2A0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82B589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7B0156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 (10.6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F45C4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 (7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543E0E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1.95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DDD6E5C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377</w:t>
            </w:r>
          </w:p>
        </w:tc>
      </w:tr>
      <w:tr w:rsidR="00716BDE" w:rsidRPr="00716BDE" w14:paraId="75B44700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0A2573" w14:textId="77777777" w:rsidR="0019268D" w:rsidRPr="00716BDE" w:rsidRDefault="0019268D" w:rsidP="00AD264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using, N (%) ren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4B7382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9B2E0D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4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426AE3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 (17.3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B48DA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(1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F6B5F2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2.58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6AF148D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274</w:t>
            </w:r>
          </w:p>
        </w:tc>
      </w:tr>
      <w:tr w:rsidR="00716BDE" w:rsidRPr="00716BDE" w14:paraId="7CA3140E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14CCC7" w14:textId="77777777" w:rsidR="0019268D" w:rsidRPr="00716BDE" w:rsidRDefault="0019268D" w:rsidP="00AD264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rently unemployed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00B8D8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C02C69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6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8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7467DF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2 (34.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1CAE7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 (39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91C12F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6.1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DACE391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046</w:t>
            </w:r>
          </w:p>
        </w:tc>
      </w:tr>
      <w:tr w:rsidR="00716BDE" w:rsidRPr="00716BDE" w14:paraId="527C134A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14FBDD3" w14:textId="5C541D39" w:rsidR="007B4667" w:rsidRPr="00716BDE" w:rsidRDefault="007B4667" w:rsidP="007B46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aboratory assess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322457" w14:textId="77777777" w:rsidR="007B4667" w:rsidRPr="00716BDE" w:rsidRDefault="007B4667" w:rsidP="007B46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A8EB88" w14:textId="77777777" w:rsidR="007B4667" w:rsidRPr="00716BDE" w:rsidRDefault="007B4667" w:rsidP="007B46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6096A6" w14:textId="77777777" w:rsidR="007B4667" w:rsidRPr="00716BDE" w:rsidRDefault="007B4667" w:rsidP="007B46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03AC3" w14:textId="77777777" w:rsidR="007B4667" w:rsidRPr="00716BDE" w:rsidRDefault="007B4667" w:rsidP="007B46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5B5096" w14:textId="77777777" w:rsidR="007B4667" w:rsidRPr="00716BDE" w:rsidRDefault="007B4667" w:rsidP="007B46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C2F6D2C" w14:textId="77777777" w:rsidR="007B4667" w:rsidRPr="00716BDE" w:rsidRDefault="007B4667" w:rsidP="007B46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16BDE" w:rsidRPr="00716BDE" w14:paraId="6F7C80EA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589018" w14:textId="2B0824DE" w:rsidR="007B4667" w:rsidRPr="00716BDE" w:rsidRDefault="00CC2941" w:rsidP="00CC2941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asting glucose, mean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D 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 w:rsidR="007B4667"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/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9CA7BB" w14:textId="77777777" w:rsidR="007B4667" w:rsidRPr="00716BDE" w:rsidRDefault="007B4667" w:rsidP="007B46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DBA7EC" w14:textId="12DFFEB3" w:rsidR="007B4667" w:rsidRPr="00716BDE" w:rsidRDefault="00AD2644" w:rsidP="007B46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2.1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4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C5CD4C" w14:textId="57BB9205" w:rsidR="007B4667" w:rsidRPr="00716BDE" w:rsidRDefault="00AD2644" w:rsidP="007B46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5.9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9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197CE" w14:textId="1796E80B" w:rsidR="007B4667" w:rsidRPr="00716BDE" w:rsidRDefault="00AD2644" w:rsidP="007B46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8.0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4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098057" w14:textId="42DDF237" w:rsidR="007B4667" w:rsidRPr="00716BDE" w:rsidRDefault="00AD2644" w:rsidP="007B46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= 1.1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B8D86E3" w14:textId="364D8AA5" w:rsidR="007B4667" w:rsidRPr="00716BDE" w:rsidRDefault="00AD2644" w:rsidP="007B46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328</w:t>
            </w:r>
          </w:p>
        </w:tc>
      </w:tr>
      <w:tr w:rsidR="00716BDE" w:rsidRPr="00716BDE" w14:paraId="5B72EAEE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DFE084" w14:textId="1685597C" w:rsidR="007B4667" w:rsidRPr="00716BDE" w:rsidRDefault="00CC2941" w:rsidP="007B46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otal cholesterol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mean (SD)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7B4667"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/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B51858" w14:textId="77777777" w:rsidR="007B4667" w:rsidRPr="00716BDE" w:rsidRDefault="007B4667" w:rsidP="007B46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73D37E" w14:textId="1FA9057F" w:rsidR="007B4667" w:rsidRPr="00716BDE" w:rsidRDefault="00AD2644" w:rsidP="007B46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5.6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1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85556D" w14:textId="70C5BDF2" w:rsidR="007B4667" w:rsidRPr="00716BDE" w:rsidRDefault="00AD2644" w:rsidP="007B46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3.7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6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B0979" w14:textId="6FD3AEEC" w:rsidR="007B4667" w:rsidRPr="00716BDE" w:rsidRDefault="00AD2644" w:rsidP="007B46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8.7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6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171664" w14:textId="49018ADA" w:rsidR="007B4667" w:rsidRPr="00716BDE" w:rsidRDefault="00AD2644" w:rsidP="007B46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= 1.27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4C2ACFB" w14:textId="1713338C" w:rsidR="007B4667" w:rsidRPr="00716BDE" w:rsidRDefault="00AD2644" w:rsidP="007B46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281</w:t>
            </w:r>
          </w:p>
        </w:tc>
      </w:tr>
      <w:tr w:rsidR="00716BDE" w:rsidRPr="00716BDE" w14:paraId="6C724395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47B908" w14:textId="523B17E4" w:rsidR="007B4667" w:rsidRPr="00716BDE" w:rsidRDefault="00CC2941" w:rsidP="007B466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UN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mean (SD)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7B4667"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/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924B44" w14:textId="77777777" w:rsidR="007B4667" w:rsidRPr="00716BDE" w:rsidRDefault="007B4667" w:rsidP="007B46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5E1DA3" w14:textId="25686864" w:rsidR="007B4667" w:rsidRPr="00716BDE" w:rsidRDefault="00AD2644" w:rsidP="007B46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.5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5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A3B6F4" w14:textId="65115E88" w:rsidR="007B4667" w:rsidRPr="00716BDE" w:rsidRDefault="00AD2644" w:rsidP="007B46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3 (10.6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E9195" w14:textId="711183F8" w:rsidR="007B4667" w:rsidRPr="00716BDE" w:rsidRDefault="00AD2644" w:rsidP="007B46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.0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1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13E8AE" w14:textId="5AC155DD" w:rsidR="007B4667" w:rsidRPr="00716BDE" w:rsidRDefault="00AD2644" w:rsidP="007B46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= 1.37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5D2361A" w14:textId="27EEB957" w:rsidR="007B4667" w:rsidRPr="00716BDE" w:rsidRDefault="00AD2644" w:rsidP="007B4667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254</w:t>
            </w:r>
          </w:p>
        </w:tc>
      </w:tr>
      <w:tr w:rsidR="00716BDE" w:rsidRPr="00716BDE" w14:paraId="595172BE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1125D2" w14:textId="4453549A" w:rsidR="00196C8F" w:rsidRPr="00716BDE" w:rsidRDefault="00196C8F" w:rsidP="00196C8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reatinine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mean (SD)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/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E48F33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569448" w14:textId="086DABB9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6 (0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8378A1" w14:textId="41FC7F7B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9 (0.2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79698" w14:textId="573F11CB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0 (0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194AD0" w14:textId="173D2F7D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= 1.34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15808AB" w14:textId="513D19D6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2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</w:tr>
      <w:tr w:rsidR="00716BDE" w:rsidRPr="00716BDE" w14:paraId="3A47F381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74549E2" w14:textId="77777777" w:rsidR="00196C8F" w:rsidRPr="00716BDE" w:rsidRDefault="00196C8F" w:rsidP="00196C8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D</w:t>
            </w:r>
            <w:r w:rsidRPr="00716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pression characteris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30330D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234C4B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32B988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04598C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EBF9BF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6D8E7F8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16BDE" w:rsidRPr="00716BDE" w14:paraId="162E621B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55709B" w14:textId="77777777" w:rsidR="00196C8F" w:rsidRPr="00716BDE" w:rsidRDefault="00196C8F" w:rsidP="00196C8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revi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s depression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CDD4DB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6BBACA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5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E99A11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(4.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87157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B0F77D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2.84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3134AEF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242</w:t>
            </w:r>
          </w:p>
        </w:tc>
      </w:tr>
      <w:tr w:rsidR="00716BDE" w:rsidRPr="00716BDE" w14:paraId="30DF3D97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7670E4" w14:textId="77777777" w:rsidR="00196C8F" w:rsidRPr="00716BDE" w:rsidRDefault="00196C8F" w:rsidP="00196C8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ami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 history of depression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D5A575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39500C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C0AE54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(3.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CC1C8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1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D2D366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1.8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004BD4E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405</w:t>
            </w:r>
          </w:p>
        </w:tc>
      </w:tr>
      <w:tr w:rsidR="00716BDE" w:rsidRPr="00716BDE" w14:paraId="7C4E88FE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F4AA50A" w14:textId="77777777" w:rsidR="00196C8F" w:rsidRPr="00716BDE" w:rsidRDefault="00196C8F" w:rsidP="00196C8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DI, mean (SD)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AA7301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0AEFAA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7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9921CE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 (8.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29589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 (8.7)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1F5701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= 3.35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D59779C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035</w:t>
            </w:r>
          </w:p>
        </w:tc>
      </w:tr>
      <w:tr w:rsidR="00716BDE" w:rsidRPr="00716BDE" w14:paraId="3D057597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EA6105" w14:textId="77777777" w:rsidR="00196C8F" w:rsidRPr="00716BDE" w:rsidRDefault="00196C8F" w:rsidP="00196C8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rdiac risk factors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98FAA0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D37EB4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B08A2A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1781A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594740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20F38DF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16BDE" w:rsidRPr="00716BDE" w14:paraId="1A8DFB77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7CECA3" w14:textId="77777777" w:rsidR="00196C8F" w:rsidRPr="00716BDE" w:rsidRDefault="00196C8F" w:rsidP="00196C8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revious A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8EE754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4D719C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0C3D53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(5.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94FDA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2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992899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5.32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9B75D95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070</w:t>
            </w:r>
          </w:p>
        </w:tc>
      </w:tr>
      <w:tr w:rsidR="00716BDE" w:rsidRPr="00716BDE" w14:paraId="03B23DBB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F4D201" w14:textId="77777777" w:rsidR="00196C8F" w:rsidRPr="00716BDE" w:rsidRDefault="00196C8F" w:rsidP="00196C8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amily history o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A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295F08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2F9A9C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4B314F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 (3.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F66FD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0EAFBB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45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2787F24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795</w:t>
            </w:r>
          </w:p>
        </w:tc>
      </w:tr>
      <w:tr w:rsidR="00716BDE" w:rsidRPr="00716BDE" w14:paraId="4C4610DE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7F6E481" w14:textId="77777777" w:rsidR="00196C8F" w:rsidRPr="00716BDE" w:rsidRDefault="00196C8F" w:rsidP="00196C8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A92433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DE6B41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10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6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C57555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8 (47.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2F3C0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 (4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BDFD97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4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DB678D3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7</w:t>
            </w:r>
          </w:p>
        </w:tc>
      </w:tr>
      <w:tr w:rsidR="00716BDE" w:rsidRPr="00716BDE" w14:paraId="7BA3F0BA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01E2CD" w14:textId="77777777" w:rsidR="00196C8F" w:rsidRPr="00716BDE" w:rsidRDefault="00196C8F" w:rsidP="00196C8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669741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C58F14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6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0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0EAC69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9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9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91030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6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1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EEC552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1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F14CA5C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0.949</w:t>
            </w:r>
          </w:p>
        </w:tc>
      </w:tr>
      <w:tr w:rsidR="00716BDE" w:rsidRPr="00716BDE" w14:paraId="727FA6F4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B571072" w14:textId="77777777" w:rsidR="00196C8F" w:rsidRPr="00716BDE" w:rsidRDefault="00196C8F" w:rsidP="00196C8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cholesterol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1ECF70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08D65A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4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1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140C4C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4 (49.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86BAA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 (5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B75177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4.18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1BD33F9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123</w:t>
            </w:r>
          </w:p>
        </w:tc>
      </w:tr>
      <w:tr w:rsidR="00716BDE" w:rsidRPr="00716BDE" w14:paraId="63498545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34D421" w14:textId="77777777" w:rsidR="00196C8F" w:rsidRPr="00716BDE" w:rsidRDefault="00196C8F" w:rsidP="00196C8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be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BAC8A2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AFD61A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88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B588D2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4 (45.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ED746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 (4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A5835A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5.5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1ACF542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064</w:t>
            </w:r>
          </w:p>
        </w:tc>
      </w:tr>
      <w:tr w:rsidR="00716BDE" w:rsidRPr="00716BDE" w14:paraId="4146288D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8A8CED" w14:textId="77777777" w:rsidR="00196C8F" w:rsidRPr="00716BDE" w:rsidRDefault="00196C8F" w:rsidP="00196C8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rent 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4D16F2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761A42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3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4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DA0F60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7 (39.6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C8E98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 (33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474A51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2.76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5FACAE2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716BDE" w:rsidRPr="00716BDE" w14:paraId="51D6E175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8E8B01" w14:textId="77777777" w:rsidR="00196C8F" w:rsidRPr="00716BDE" w:rsidRDefault="00196C8F" w:rsidP="00196C8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urrent cardiac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7780C6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941CDA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238067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1EBE0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C2BEFA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525450E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16BDE" w:rsidRPr="00716BDE" w14:paraId="1B0C497A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942843" w14:textId="77777777" w:rsidR="00196C8F" w:rsidRPr="00716BDE" w:rsidRDefault="00196C8F" w:rsidP="00196C8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illip class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gt;1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D95540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A859F5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5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5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8FE073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 (18.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26A74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9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0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DAB358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2.23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61EEA37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328</w:t>
            </w:r>
          </w:p>
        </w:tc>
      </w:tr>
      <w:tr w:rsidR="00716BDE" w:rsidRPr="00716BDE" w14:paraId="604CC5E9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6B8CC9" w14:textId="77777777" w:rsidR="00196C8F" w:rsidRPr="00716BDE" w:rsidRDefault="00196C8F" w:rsidP="00196C8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E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04CF17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89778E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8 (11.5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C4007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7 (11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F1244A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7 (1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09D2E4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= 1.15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EEC74E1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6</w:t>
            </w:r>
          </w:p>
        </w:tc>
      </w:tr>
      <w:tr w:rsidR="00716BDE" w:rsidRPr="00716BDE" w14:paraId="4B73C969" w14:textId="77777777" w:rsidTr="00AD264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51643E" w14:textId="77777777" w:rsidR="00196C8F" w:rsidRPr="00716BDE" w:rsidRDefault="00196C8F" w:rsidP="00196C8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roponin I, mea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(SD) mg/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7F8E3E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80B3C6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.1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1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D5ED7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6 (15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AC2283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 (14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B4F592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= 1.27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C3DD727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P =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0</w:t>
            </w:r>
          </w:p>
        </w:tc>
      </w:tr>
      <w:tr w:rsidR="00716BDE" w:rsidRPr="00716BDE" w14:paraId="091F4C64" w14:textId="77777777" w:rsidTr="00AD2644"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34029D9B" w14:textId="77777777" w:rsidR="00196C8F" w:rsidRPr="00716BDE" w:rsidRDefault="00196C8F" w:rsidP="00196C8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K-MB, mean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SD) mg/d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36522B1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39F0C2E8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 (32.0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</w:tcPr>
          <w:p w14:paraId="6472199E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1 (39.2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084DAC5A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3 (38.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6D9A607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= 0.672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</w:tcPr>
          <w:p w14:paraId="06C33044" w14:textId="77777777" w:rsidR="00196C8F" w:rsidRPr="00716BDE" w:rsidRDefault="00196C8F" w:rsidP="00196C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511</w:t>
            </w:r>
          </w:p>
        </w:tc>
      </w:tr>
    </w:tbl>
    <w:p w14:paraId="10C247D6" w14:textId="15DF35F6" w:rsidR="0019268D" w:rsidRPr="00716BDE" w:rsidRDefault="0019268D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  <w:r w:rsidRPr="00716BDE">
        <w:rPr>
          <w:rFonts w:ascii="Times New Roman" w:hAnsi="Times New Roman" w:cs="Times New Roman"/>
          <w:color w:val="000000" w:themeColor="text1"/>
          <w:szCs w:val="20"/>
          <w:vertAlign w:val="superscript"/>
        </w:rPr>
        <w:lastRenderedPageBreak/>
        <w:t>a</w:t>
      </w:r>
      <w:r w:rsidRPr="00716BDE">
        <w:rPr>
          <w:rFonts w:ascii="Times New Roman" w:hAnsi="Times New Roman" w:cs="Times New Roman"/>
          <w:color w:val="000000" w:themeColor="text1"/>
          <w:szCs w:val="20"/>
        </w:rPr>
        <w:t xml:space="preserve">Analysis of variance (ANOVA) with post hoc Tukey’s test or </w:t>
      </w:r>
      <w:r w:rsidRPr="00716BDE">
        <w:rPr>
          <w:rFonts w:ascii="Times New Roman" w:hAnsi="Times New Roman"/>
          <w:color w:val="000000" w:themeColor="text1"/>
        </w:rPr>
        <w:t>χ</w:t>
      </w:r>
      <w:r w:rsidRPr="00716BDE">
        <w:rPr>
          <w:rFonts w:ascii="Times New Roman" w:hAnsi="Times New Roman"/>
          <w:color w:val="000000" w:themeColor="text1"/>
          <w:vertAlign w:val="superscript"/>
        </w:rPr>
        <w:t>2</w:t>
      </w:r>
      <w:r w:rsidRPr="00716BDE">
        <w:rPr>
          <w:rFonts w:ascii="Times New Roman" w:hAnsi="Times New Roman"/>
          <w:color w:val="000000" w:themeColor="text1"/>
        </w:rPr>
        <w:t xml:space="preserve"> test, as appropriate. </w:t>
      </w:r>
      <w:r w:rsidRPr="00716BDE">
        <w:rPr>
          <w:rFonts w:ascii="Times New Roman" w:hAnsi="Times New Roman"/>
          <w:color w:val="000000" w:themeColor="text1"/>
          <w:vertAlign w:val="superscript"/>
        </w:rPr>
        <w:t>b</w:t>
      </w:r>
      <w:r w:rsidRPr="00716BDE">
        <w:rPr>
          <w:rFonts w:ascii="Times New Roman" w:hAnsi="Times New Roman"/>
          <w:color w:val="000000" w:themeColor="text1"/>
        </w:rPr>
        <w:t xml:space="preserve">P-value &lt; 0.05 vs. </w:t>
      </w:r>
      <w:r w:rsidRPr="00716BDE">
        <w:rPr>
          <w:rFonts w:ascii="Times New Roman" w:hAnsi="Times New Roman" w:cs="Times New Roman"/>
          <w:color w:val="000000" w:themeColor="text1"/>
          <w:szCs w:val="20"/>
        </w:rPr>
        <w:t>Val/Val</w:t>
      </w:r>
      <w:r w:rsidRPr="00716BDE">
        <w:rPr>
          <w:rFonts w:ascii="Times New Roman" w:hAnsi="Times New Roman"/>
          <w:color w:val="000000" w:themeColor="text1"/>
        </w:rPr>
        <w:t xml:space="preserve"> in the post</w:t>
      </w:r>
      <w:r w:rsidRPr="00716BDE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716BDE">
        <w:rPr>
          <w:rFonts w:ascii="Times New Roman" w:hAnsi="Times New Roman"/>
          <w:color w:val="000000" w:themeColor="text1"/>
        </w:rPr>
        <w:t>hoc analysis.</w:t>
      </w:r>
      <w:r w:rsidRPr="00716BDE">
        <w:rPr>
          <w:rFonts w:ascii="Times New Roman" w:hAnsi="Times New Roman" w:hint="eastAsia"/>
          <w:color w:val="000000" w:themeColor="text1"/>
        </w:rPr>
        <w:t xml:space="preserve"> </w:t>
      </w:r>
      <w:r w:rsidRPr="00716BDE">
        <w:rPr>
          <w:rFonts w:ascii="Times New Roman" w:hAnsi="Times New Roman"/>
          <w:color w:val="000000" w:themeColor="text1"/>
        </w:rPr>
        <w:t>BDNF, brain-derived neurotrophic factor;</w:t>
      </w:r>
      <w:r w:rsidR="008620FC" w:rsidRPr="00716BDE">
        <w:rPr>
          <w:rFonts w:ascii="Times New Roman" w:hAnsi="Times New Roman"/>
          <w:color w:val="000000" w:themeColor="text1"/>
        </w:rPr>
        <w:t xml:space="preserve"> </w:t>
      </w:r>
      <w:r w:rsidR="008620FC" w:rsidRPr="00716BDE">
        <w:rPr>
          <w:rFonts w:ascii="Times New Roman" w:hAnsi="Times New Roman"/>
          <w:color w:val="000000" w:themeColor="text1"/>
          <w:szCs w:val="20"/>
        </w:rPr>
        <w:t>BUN, blood urea nitrogen;</w:t>
      </w:r>
      <w:r w:rsidRPr="00716BDE">
        <w:rPr>
          <w:rFonts w:ascii="Times New Roman" w:hAnsi="Times New Roman"/>
          <w:color w:val="000000" w:themeColor="text1"/>
        </w:rPr>
        <w:t xml:space="preserve"> BDI, </w:t>
      </w:r>
      <w:r w:rsidRPr="00716BDE">
        <w:rPr>
          <w:rFonts w:ascii="Times New Roman" w:hAnsi="Times New Roman" w:cs="Times New Roman"/>
          <w:color w:val="000000" w:themeColor="text1"/>
          <w:szCs w:val="20"/>
        </w:rPr>
        <w:t>Beck Depression Inventory</w:t>
      </w:r>
      <w:r w:rsidRPr="00716BDE">
        <w:rPr>
          <w:rFonts w:ascii="Times New Roman" w:hAnsi="Times New Roman"/>
          <w:color w:val="000000" w:themeColor="text1"/>
        </w:rPr>
        <w:t xml:space="preserve">; ACS, acute coronary syndrome; LVEF, left ventricular ejection fraction; CK-MB, </w:t>
      </w:r>
      <w:r w:rsidRPr="00716BDE">
        <w:rPr>
          <w:rFonts w:ascii="Times New Roman" w:hAnsi="Times New Roman" w:cs="Times New Roman"/>
          <w:color w:val="000000" w:themeColor="text1"/>
          <w:szCs w:val="20"/>
        </w:rPr>
        <w:t>creatine</w:t>
      </w:r>
      <w:r w:rsidRPr="00716BDE">
        <w:rPr>
          <w:rFonts w:ascii="Times New Roman" w:hAnsi="Times New Roman"/>
          <w:color w:val="000000" w:themeColor="text1"/>
        </w:rPr>
        <w:t xml:space="preserve"> kinase-MB</w:t>
      </w:r>
    </w:p>
    <w:p w14:paraId="084A965E" w14:textId="7A728F35" w:rsidR="0019268D" w:rsidRPr="00716BDE" w:rsidRDefault="0019268D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17ECEF53" w14:textId="77A5FB6C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35AB47E2" w14:textId="06F18771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7AE5A176" w14:textId="56701A89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25B6DE8D" w14:textId="73848676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3E274265" w14:textId="032AFB54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22F888CE" w14:textId="33A4FEA9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5BCA703C" w14:textId="00409BA5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499FC75B" w14:textId="11AFD3AA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2157EE50" w14:textId="455E2677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47F66DEF" w14:textId="53E44755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77917C17" w14:textId="235273FF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2D38B802" w14:textId="73F7EB4E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090B1397" w14:textId="08FB2BE6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26CFD832" w14:textId="0EA5AE24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0516427F" w14:textId="4201A414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540077F8" w14:textId="310743BB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7EBE2037" w14:textId="5EE6E287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5A8D3B52" w14:textId="7729904D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1091E02C" w14:textId="4751B7C0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25030A55" w14:textId="00B02098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7FDF2628" w14:textId="2EC7BC8D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3F994184" w14:textId="75734C0D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63398C87" w14:textId="31D0EFFC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37936153" w14:textId="2C0991A2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0624BD96" w14:textId="4A89CCC7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2381CB5B" w14:textId="45632C76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08AD92DF" w14:textId="05E82CFD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37128D53" w14:textId="5DC47175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54417A35" w14:textId="77777777" w:rsidR="003B3305" w:rsidRPr="00716BDE" w:rsidRDefault="003B3305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p w14:paraId="30773B6A" w14:textId="77777777" w:rsidR="0019268D" w:rsidRPr="00716BDE" w:rsidRDefault="0019268D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</w:p>
    <w:tbl>
      <w:tblPr>
        <w:tblStyle w:val="TableGrid"/>
        <w:tblW w:w="13687" w:type="dxa"/>
        <w:tblLook w:val="04A0" w:firstRow="1" w:lastRow="0" w:firstColumn="1" w:lastColumn="0" w:noHBand="0" w:noVBand="1"/>
      </w:tblPr>
      <w:tblGrid>
        <w:gridCol w:w="4248"/>
        <w:gridCol w:w="314"/>
        <w:gridCol w:w="2281"/>
        <w:gridCol w:w="2281"/>
        <w:gridCol w:w="2281"/>
        <w:gridCol w:w="2282"/>
      </w:tblGrid>
      <w:tr w:rsidR="00716BDE" w:rsidRPr="00716BDE" w14:paraId="67BF90AC" w14:textId="77777777" w:rsidTr="00AD2644">
        <w:tc>
          <w:tcPr>
            <w:tcW w:w="1368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F0BE0" w14:textId="77777777" w:rsidR="0019268D" w:rsidRPr="00716BDE" w:rsidRDefault="0019268D" w:rsidP="00AD264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16B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upplementary Table 3.</w:t>
            </w:r>
          </w:p>
          <w:p w14:paraId="4CE77D52" w14:textId="77777777" w:rsidR="0019268D" w:rsidRPr="00716BDE" w:rsidRDefault="0019268D" w:rsidP="00AD264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arisons of baseline characteristics according to acute suicidal ideation in patients with acute coronary syndrome</w:t>
            </w:r>
          </w:p>
        </w:tc>
      </w:tr>
      <w:tr w:rsidR="00716BDE" w:rsidRPr="00716BDE" w14:paraId="67DADF75" w14:textId="77777777" w:rsidTr="00AD2644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E072D" w14:textId="77777777" w:rsidR="0019268D" w:rsidRPr="00716BDE" w:rsidRDefault="0019268D" w:rsidP="00AD264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62A62" w14:textId="77777777" w:rsidR="0019268D" w:rsidRPr="00716BDE" w:rsidRDefault="0019268D" w:rsidP="00AD2644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</w:tcPr>
          <w:p w14:paraId="2994ADB2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suicidal ideation     (N = 774)</w:t>
            </w:r>
          </w:p>
        </w:tc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</w:tcPr>
          <w:p w14:paraId="47D85311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icidal ideation        (N = 195)</w:t>
            </w:r>
          </w:p>
        </w:tc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</w:tcPr>
          <w:p w14:paraId="50F77F01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tatistical coefficient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282" w:type="dxa"/>
            <w:tcBorders>
              <w:left w:val="nil"/>
              <w:bottom w:val="single" w:sz="4" w:space="0" w:color="auto"/>
              <w:right w:val="nil"/>
            </w:tcBorders>
          </w:tcPr>
          <w:p w14:paraId="41D01C4F" w14:textId="77777777" w:rsidR="0019268D" w:rsidRPr="00716BDE" w:rsidRDefault="0019268D" w:rsidP="00AD2644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716BDE" w:rsidRPr="00716BDE" w14:paraId="3AA282EE" w14:textId="77777777" w:rsidTr="00AD2644"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B86C3" w14:textId="70F5DE7E" w:rsidR="003B3305" w:rsidRPr="00716BDE" w:rsidRDefault="003B3305" w:rsidP="003B3305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rum 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DNF, mean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g/mL</w:t>
            </w: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DB8F5" w14:textId="77777777" w:rsidR="003B3305" w:rsidRPr="00716BDE" w:rsidRDefault="003B3305" w:rsidP="003B330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D9235" w14:textId="5416824E" w:rsidR="003B3305" w:rsidRPr="00716BDE" w:rsidRDefault="00B26927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.0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EB0D4" w14:textId="508F7763" w:rsidR="003B3305" w:rsidRPr="00716BDE" w:rsidRDefault="00B26927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.0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289FC" w14:textId="15FDB6BF" w:rsidR="003B3305" w:rsidRPr="00716BDE" w:rsidRDefault="00B26927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1.845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461A3" w14:textId="6F501AB9" w:rsidR="003B3305" w:rsidRPr="00716BDE" w:rsidRDefault="00B26927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065</w:t>
            </w:r>
          </w:p>
        </w:tc>
      </w:tr>
      <w:tr w:rsidR="00716BDE" w:rsidRPr="00716BDE" w14:paraId="2F1A32B6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785C0B4" w14:textId="23658727" w:rsidR="003B3305" w:rsidRPr="00716BDE" w:rsidRDefault="003B3305" w:rsidP="003B330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DNF Val66Me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polymorphism, N(%) Met/Met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313E5D82" w14:textId="77777777" w:rsidR="003B3305" w:rsidRPr="00716BDE" w:rsidRDefault="003B3305" w:rsidP="003B330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0960CD5" w14:textId="7AE94FB0" w:rsidR="003B3305" w:rsidRPr="00716BDE" w:rsidRDefault="00B26927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6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7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7772197" w14:textId="0A853580" w:rsidR="003B3305" w:rsidRPr="00716BDE" w:rsidRDefault="00B26927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3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2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050925F" w14:textId="2397F869" w:rsidR="003B3305" w:rsidRPr="00716BDE" w:rsidRDefault="00B26927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5.86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E0C0B4B" w14:textId="67A3BFD4" w:rsidR="003B3305" w:rsidRPr="00716BDE" w:rsidRDefault="00B26927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053</w:t>
            </w:r>
          </w:p>
        </w:tc>
      </w:tr>
      <w:tr w:rsidR="00716BDE" w:rsidRPr="00716BDE" w14:paraId="3281AAD1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1742526" w14:textId="1CCB55FF" w:rsidR="003B3305" w:rsidRPr="00716BDE" w:rsidRDefault="003B3305" w:rsidP="003B330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ocio-demographic characteristics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6FC2081B" w14:textId="77777777" w:rsidR="003B3305" w:rsidRPr="00716BDE" w:rsidRDefault="003B3305" w:rsidP="003B330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1BDE3D5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CDA04C5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2F5E1B9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DE12CD5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16BDE" w:rsidRPr="00716BDE" w14:paraId="54AA949F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A0F304C" w14:textId="3FAED707" w:rsidR="003B3305" w:rsidRPr="00716BDE" w:rsidRDefault="003B3305" w:rsidP="003B330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mean (SD) years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33BCD2B0" w14:textId="77777777" w:rsidR="003B3305" w:rsidRPr="00716BDE" w:rsidRDefault="003B3305" w:rsidP="003B330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DEB862C" w14:textId="317BF4A5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0 (11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F8736D3" w14:textId="7B653441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9 (10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14F2BC6" w14:textId="7492AB6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-1.00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554F0CCA" w14:textId="39C6901F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315</w:t>
            </w:r>
          </w:p>
        </w:tc>
      </w:tr>
      <w:tr w:rsidR="00716BDE" w:rsidRPr="00716BDE" w14:paraId="515D8FFD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B182A57" w14:textId="77777777" w:rsidR="003B3305" w:rsidRPr="00716BDE" w:rsidRDefault="003B3305" w:rsidP="003B330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, N (%) female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091D0441" w14:textId="77777777" w:rsidR="003B3305" w:rsidRPr="00716BDE" w:rsidRDefault="003B3305" w:rsidP="003B330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938F161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 (26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890DFD1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 (34.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8E73D00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6.15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A1C0E4D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013</w:t>
            </w:r>
          </w:p>
        </w:tc>
      </w:tr>
      <w:tr w:rsidR="00716BDE" w:rsidRPr="00716BDE" w14:paraId="4F9B9678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D69CBF5" w14:textId="77777777" w:rsidR="003B3305" w:rsidRPr="00716BDE" w:rsidRDefault="003B3305" w:rsidP="003B330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, mean (SD) years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2EC230D3" w14:textId="77777777" w:rsidR="003B3305" w:rsidRPr="00716BDE" w:rsidRDefault="003B3305" w:rsidP="003B330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AD7D8AE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 (4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5A076BB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 (4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7F7D6F3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2.52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9FDFB39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012</w:t>
            </w:r>
          </w:p>
        </w:tc>
      </w:tr>
      <w:tr w:rsidR="00716BDE" w:rsidRPr="00716BDE" w14:paraId="059ED3E5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EE84E7D" w14:textId="77777777" w:rsidR="003B3305" w:rsidRPr="00716BDE" w:rsidRDefault="003B3305" w:rsidP="003B330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ital status, N (%) unmarried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5117E388" w14:textId="77777777" w:rsidR="003B3305" w:rsidRPr="00716BDE" w:rsidRDefault="003B3305" w:rsidP="003B330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C80B53F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 (13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0B5E764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 (17.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D7A8EF7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2.26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51CB76F1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P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132</w:t>
            </w:r>
          </w:p>
        </w:tc>
      </w:tr>
      <w:tr w:rsidR="00716BDE" w:rsidRPr="00716BDE" w14:paraId="2C980839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933B196" w14:textId="77777777" w:rsidR="003B3305" w:rsidRPr="00716BDE" w:rsidRDefault="003B3305" w:rsidP="003B330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ving alone, N (%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0F30A694" w14:textId="77777777" w:rsidR="003B3305" w:rsidRPr="00716BDE" w:rsidRDefault="003B3305" w:rsidP="003B330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873427F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 (9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8CAEDF5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(10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C17B873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46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50C1BEC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497</w:t>
            </w:r>
          </w:p>
        </w:tc>
      </w:tr>
      <w:tr w:rsidR="00716BDE" w:rsidRPr="00716BDE" w14:paraId="3448F0C6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F80443A" w14:textId="77777777" w:rsidR="003B3305" w:rsidRPr="00716BDE" w:rsidRDefault="003B3305" w:rsidP="003B330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using, N (%) rented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56C656E3" w14:textId="77777777" w:rsidR="003B3305" w:rsidRPr="00716BDE" w:rsidRDefault="003B3305" w:rsidP="003B330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20018EF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 (14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8C953D4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 (21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EA1BF09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5.73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E2AA000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017</w:t>
            </w:r>
          </w:p>
        </w:tc>
      </w:tr>
      <w:tr w:rsidR="00716BDE" w:rsidRPr="00716BDE" w14:paraId="091D495A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D49AE6C" w14:textId="77777777" w:rsidR="003B3305" w:rsidRPr="00716BDE" w:rsidRDefault="003B3305" w:rsidP="003B330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rently unemployed, N (%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3EB564EA" w14:textId="77777777" w:rsidR="003B3305" w:rsidRPr="00716BDE" w:rsidRDefault="003B3305" w:rsidP="003B330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FED2C44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9 (36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8C7FC93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 (45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B31855F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6.08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5D64B8E" w14:textId="77777777" w:rsidR="003B3305" w:rsidRPr="00716BDE" w:rsidRDefault="003B3305" w:rsidP="003B330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014</w:t>
            </w:r>
          </w:p>
        </w:tc>
      </w:tr>
      <w:tr w:rsidR="0039025B" w:rsidRPr="00716BDE" w14:paraId="3376E286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F233014" w14:textId="4AE95BFC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aboratory assessment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53F81AF3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02EB224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A75156D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8C3C44D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594E7F4F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9025B" w:rsidRPr="00716BDE" w14:paraId="0C871719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7D70DB7" w14:textId="757AAE8F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asting glucose, mean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D 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/dL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203608B0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3F80E4B" w14:textId="7E878B59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4.5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6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E494296" w14:textId="30F9C8A6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9.4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1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B8C718D" w14:textId="799350C2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-1.23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5ECE7D8" w14:textId="238E151E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159</w:t>
            </w:r>
          </w:p>
        </w:tc>
      </w:tr>
      <w:tr w:rsidR="0039025B" w:rsidRPr="00716BDE" w14:paraId="1876CE04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873394B" w14:textId="1CCCF671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otal cholesterol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mean (SD)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/dL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1769B9F5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E0F98F6" w14:textId="7E171F05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5.8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0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76BEE9B" w14:textId="580DF814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3.6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4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2AD96F7" w14:textId="2AF2FB72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0.69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8852F5D" w14:textId="46A518A2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487</w:t>
            </w:r>
          </w:p>
        </w:tc>
      </w:tr>
      <w:tr w:rsidR="0039025B" w:rsidRPr="00716BDE" w14:paraId="651D5469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E8CBABD" w14:textId="46AEDEFC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UN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mean (SD)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/dL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07E4C3C0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E364895" w14:textId="3DAD451C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.5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5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38B5FEF" w14:textId="3B411BAA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.4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4EC2B92" w14:textId="4BCF101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1.40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350280C" w14:textId="61A91932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160</w:t>
            </w:r>
          </w:p>
        </w:tc>
      </w:tr>
      <w:tr w:rsidR="0039025B" w:rsidRPr="00716BDE" w14:paraId="42BA4F2C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2B243BB" w14:textId="2F388103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reatinine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mean (SD)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g/dL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3BDD42B0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2542731" w14:textId="25BA0E82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9 (0.2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17040B1" w14:textId="6DCB50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7 (0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A6EA17D" w14:textId="2BDACAC3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0.58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136146B" w14:textId="03A1531D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6</w:t>
            </w:r>
          </w:p>
        </w:tc>
      </w:tr>
      <w:tr w:rsidR="00716BDE" w:rsidRPr="00716BDE" w14:paraId="06BEAD1C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393AF1A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D</w:t>
            </w:r>
            <w:r w:rsidRPr="00716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pression characteristics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13B15522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51BC748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5B8C509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C6BC6BA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DB3D351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16BDE" w:rsidRPr="00716BDE" w14:paraId="5D3903FE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C03C71D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revi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s depression, N (%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17FA895E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17488DC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 (2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EB30BC1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(7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5D6CEEB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12.62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CCCF0A6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lt; 0.001</w:t>
            </w:r>
          </w:p>
        </w:tc>
      </w:tr>
      <w:tr w:rsidR="00716BDE" w:rsidRPr="00716BDE" w14:paraId="44BE86A6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F5B127E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ami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 history of depression, N (%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13E16935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98DCC6D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(1.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FE857F3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4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F82E3C2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3.14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B688B8E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076</w:t>
            </w:r>
          </w:p>
        </w:tc>
      </w:tr>
      <w:tr w:rsidR="00716BDE" w:rsidRPr="00716BDE" w14:paraId="22F6B83D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C4073C2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DI, mean (SD) score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2FA5B112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286BFFB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 (6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67FBBC1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4 (9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D529E19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-15.83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58824C1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lt; 0.001</w:t>
            </w:r>
          </w:p>
        </w:tc>
      </w:tr>
      <w:tr w:rsidR="00716BDE" w:rsidRPr="00716BDE" w14:paraId="08881A45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E06B182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rdiac risk factors, N (%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11D4AEA8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73D2233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F55B6B9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64FB9E3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B9B1BD8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16BDE" w:rsidRPr="00716BDE" w14:paraId="07A45DA3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86472A6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revious ACS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708F433C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3135B71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(3.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8A7E7A0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4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C6DBC58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22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58DF3FED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 = 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39</w:t>
            </w:r>
          </w:p>
        </w:tc>
      </w:tr>
      <w:tr w:rsidR="00716BDE" w:rsidRPr="00716BDE" w14:paraId="5EEA2696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7A8F754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amily history o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 ACS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38252570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419FDF3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43018F5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43A6C5B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12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05BDAEB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729</w:t>
            </w:r>
          </w:p>
        </w:tc>
      </w:tr>
      <w:tr w:rsidR="00716BDE" w:rsidRPr="00716BDE" w14:paraId="00CC20A8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7D731B1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759A3C6C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90CF55E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60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5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12DF3FC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8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AF5E669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87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6951825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349</w:t>
            </w:r>
          </w:p>
        </w:tc>
      </w:tr>
      <w:tr w:rsidR="00716BDE" w:rsidRPr="00716BDE" w14:paraId="00907D19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20D7F02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4ACE4F7C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7CC32A1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4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6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FBF4646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7 (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1</w:t>
            </w: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7F7A19B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2.97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1FF774C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085</w:t>
            </w:r>
          </w:p>
        </w:tc>
      </w:tr>
      <w:tr w:rsidR="00716BDE" w:rsidRPr="00716BDE" w14:paraId="43622487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21BDD6E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cholesterolemia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420AAB64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E5DE5E2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4 (49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348DEAC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 (52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D9368F0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45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B2DB414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501</w:t>
            </w:r>
          </w:p>
        </w:tc>
      </w:tr>
      <w:tr w:rsidR="00716BDE" w:rsidRPr="00716BDE" w14:paraId="6644F6D7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72030E7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besity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1900C9F0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E4FC29F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1 (44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4EA1DB5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 (37.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482A1B1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2.37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281BD39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123</w:t>
            </w:r>
          </w:p>
        </w:tc>
      </w:tr>
      <w:tr w:rsidR="00716BDE" w:rsidRPr="00716BDE" w14:paraId="77C8D121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EBE8CB7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rent smoker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6F2936EC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B2CF20C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7 (38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64E8902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 (35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DEAD29E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59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49EB66A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2</w:t>
            </w:r>
          </w:p>
        </w:tc>
      </w:tr>
      <w:tr w:rsidR="00716BDE" w:rsidRPr="00716BDE" w14:paraId="54CA9270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E0BC9E9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urrent cardiac status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554DD146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5625E58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9CA2FBC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C9609FF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530A7F82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16BDE" w:rsidRPr="00716BDE" w14:paraId="38DA9C32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A60C852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illip class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gt;1, N (%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6DF1F8BC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6E02361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2 (17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FBA2D69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 (18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46CE1A5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21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019623E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3</w:t>
            </w:r>
          </w:p>
        </w:tc>
      </w:tr>
      <w:tr w:rsidR="00716BDE" w:rsidRPr="00716BDE" w14:paraId="643A38D7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5A7026E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VE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, mean (SD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63150EC0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9E3BEF5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2 (11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121835C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1 (10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DB94FC4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0.11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935E90C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911</w:t>
            </w:r>
          </w:p>
        </w:tc>
      </w:tr>
      <w:tr w:rsidR="00716BDE" w:rsidRPr="00716BDE" w14:paraId="7E6C976D" w14:textId="77777777" w:rsidTr="00AD264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8A374E3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roponin I, mea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(SD) mg/dL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21C7E7B5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D10C9EC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 (15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81F1AEE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5 (14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C58FF24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-1.68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D40EA62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P = 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2</w:t>
            </w:r>
          </w:p>
        </w:tc>
      </w:tr>
      <w:tr w:rsidR="00716BDE" w:rsidRPr="00716BDE" w14:paraId="03F81630" w14:textId="77777777" w:rsidTr="00AD2644">
        <w:tc>
          <w:tcPr>
            <w:tcW w:w="4248" w:type="dxa"/>
            <w:tcBorders>
              <w:top w:val="nil"/>
              <w:left w:val="nil"/>
              <w:right w:val="nil"/>
            </w:tcBorders>
          </w:tcPr>
          <w:p w14:paraId="26FA2B08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K-MB, mean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SD) mg/dL</w:t>
            </w:r>
          </w:p>
        </w:tc>
        <w:tc>
          <w:tcPr>
            <w:tcW w:w="314" w:type="dxa"/>
            <w:tcBorders>
              <w:top w:val="nil"/>
              <w:left w:val="nil"/>
              <w:right w:val="nil"/>
            </w:tcBorders>
          </w:tcPr>
          <w:p w14:paraId="6651A440" w14:textId="77777777" w:rsidR="0039025B" w:rsidRPr="00716BDE" w:rsidRDefault="0039025B" w:rsidP="0039025B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</w:tcPr>
          <w:p w14:paraId="65171CFD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8 (38.2)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</w:tcPr>
          <w:p w14:paraId="42C00BC6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7 (33.3)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</w:tcPr>
          <w:p w14:paraId="5C907A0D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-0.969</w:t>
            </w:r>
          </w:p>
        </w:tc>
        <w:tc>
          <w:tcPr>
            <w:tcW w:w="2282" w:type="dxa"/>
            <w:tcBorders>
              <w:top w:val="nil"/>
              <w:left w:val="nil"/>
              <w:right w:val="nil"/>
            </w:tcBorders>
          </w:tcPr>
          <w:p w14:paraId="2DA73DBC" w14:textId="77777777" w:rsidR="0039025B" w:rsidRPr="00716BDE" w:rsidRDefault="0039025B" w:rsidP="0039025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BD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</w:t>
            </w:r>
            <w:r w:rsidRPr="00716B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333</w:t>
            </w:r>
          </w:p>
        </w:tc>
      </w:tr>
    </w:tbl>
    <w:p w14:paraId="5F77EE73" w14:textId="24283D90" w:rsidR="0019268D" w:rsidRPr="00716BDE" w:rsidRDefault="0019268D" w:rsidP="0019268D">
      <w:pPr>
        <w:pStyle w:val="NoSpacing"/>
        <w:spacing w:line="276" w:lineRule="auto"/>
        <w:rPr>
          <w:rFonts w:ascii="Times New Roman" w:hAnsi="Times New Roman"/>
          <w:color w:val="000000" w:themeColor="text1"/>
        </w:rPr>
      </w:pPr>
      <w:r w:rsidRPr="00716BDE">
        <w:rPr>
          <w:rFonts w:ascii="Times New Roman" w:hAnsi="Times New Roman" w:cs="Times New Roman"/>
          <w:color w:val="000000" w:themeColor="text1"/>
          <w:szCs w:val="20"/>
          <w:vertAlign w:val="superscript"/>
        </w:rPr>
        <w:lastRenderedPageBreak/>
        <w:t>a</w:t>
      </w:r>
      <w:r w:rsidRPr="00716BDE">
        <w:rPr>
          <w:rFonts w:ascii="Times New Roman" w:hAnsi="Times New Roman" w:cs="Times New Roman"/>
          <w:color w:val="000000" w:themeColor="text1"/>
          <w:szCs w:val="20"/>
        </w:rPr>
        <w:t xml:space="preserve">Independent two-sample t-test or </w:t>
      </w:r>
      <w:r w:rsidRPr="00716BDE">
        <w:rPr>
          <w:rFonts w:ascii="Times New Roman" w:hAnsi="Times New Roman"/>
          <w:color w:val="000000" w:themeColor="text1"/>
        </w:rPr>
        <w:t>χ</w:t>
      </w:r>
      <w:r w:rsidRPr="00716BDE">
        <w:rPr>
          <w:rFonts w:ascii="Times New Roman" w:hAnsi="Times New Roman"/>
          <w:color w:val="000000" w:themeColor="text1"/>
          <w:vertAlign w:val="superscript"/>
        </w:rPr>
        <w:t>2</w:t>
      </w:r>
      <w:r w:rsidRPr="00716BDE">
        <w:rPr>
          <w:rFonts w:ascii="Times New Roman" w:hAnsi="Times New Roman"/>
          <w:color w:val="000000" w:themeColor="text1"/>
        </w:rPr>
        <w:t xml:space="preserve"> test, as appropriate.</w:t>
      </w:r>
      <w:r w:rsidRPr="00716BDE">
        <w:rPr>
          <w:rFonts w:ascii="Times New Roman" w:hAnsi="Times New Roman" w:hint="eastAsia"/>
          <w:color w:val="000000" w:themeColor="text1"/>
        </w:rPr>
        <w:t xml:space="preserve"> </w:t>
      </w:r>
      <w:r w:rsidR="004E19B3" w:rsidRPr="00716BDE">
        <w:rPr>
          <w:rFonts w:ascii="Times New Roman" w:hAnsi="Times New Roman"/>
          <w:color w:val="000000" w:themeColor="text1"/>
        </w:rPr>
        <w:t xml:space="preserve">BDNF, brain-derived neurotrophic factor; BUN, blood urea nitrogen; </w:t>
      </w:r>
      <w:r w:rsidRPr="00716BDE">
        <w:rPr>
          <w:rFonts w:ascii="Times New Roman" w:hAnsi="Times New Roman"/>
          <w:color w:val="000000" w:themeColor="text1"/>
        </w:rPr>
        <w:t xml:space="preserve">BDI, </w:t>
      </w:r>
      <w:r w:rsidRPr="00716BDE">
        <w:rPr>
          <w:rFonts w:ascii="Times New Roman" w:hAnsi="Times New Roman" w:cs="Times New Roman"/>
          <w:color w:val="000000" w:themeColor="text1"/>
          <w:szCs w:val="20"/>
        </w:rPr>
        <w:t>Beck Depression Inventory</w:t>
      </w:r>
      <w:r w:rsidRPr="00716BDE">
        <w:rPr>
          <w:rFonts w:ascii="Times New Roman" w:hAnsi="Times New Roman"/>
          <w:color w:val="000000" w:themeColor="text1"/>
        </w:rPr>
        <w:t>; ACS, acute coronary syndrome; LVEF, left ventricular ejection fraction; CK-MB, creatine kinase-MB</w:t>
      </w:r>
    </w:p>
    <w:p w14:paraId="1703A8C4" w14:textId="77777777" w:rsidR="0019268D" w:rsidRPr="00716BDE" w:rsidRDefault="0019268D" w:rsidP="0019268D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6E2BC4" w14:textId="77777777" w:rsidR="009B6779" w:rsidRPr="00716BDE" w:rsidRDefault="009B6779">
      <w:pPr>
        <w:rPr>
          <w:color w:val="000000" w:themeColor="text1"/>
        </w:rPr>
        <w:sectPr w:rsidR="009B6779" w:rsidRPr="00716BDE" w:rsidSect="00AD264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791B965" w14:textId="77777777" w:rsidR="0019268D" w:rsidRPr="00716BDE" w:rsidRDefault="009B6779" w:rsidP="00391713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16B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Methods</w:t>
      </w:r>
    </w:p>
    <w:p w14:paraId="0C824491" w14:textId="77777777" w:rsidR="009B6779" w:rsidRPr="00716BDE" w:rsidRDefault="009B6779" w:rsidP="00391713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716BD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Eligibility criteria for the DEPACS participants – add as Supplementary Methods</w:t>
      </w:r>
    </w:p>
    <w:p w14:paraId="7C8D363B" w14:textId="77777777" w:rsidR="009B6779" w:rsidRPr="00716BDE" w:rsidRDefault="009B6779" w:rsidP="00391713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16B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or the 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t>DEPACS study entry, inclusion criteria were as follows: i) a</w:t>
      </w:r>
      <w:r w:rsidRPr="00716BD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ged 18~85 years; ii) confirmed ACS by investigation (the presence of ST-segment elevation MI was determined by &gt;30 min of 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ntinuous chest pain, a new ST-segment elevation ≥2 mm on at least two contiguous electrocardiographic leads, and creatine</w:t>
      </w:r>
      <w:r w:rsidRPr="00716BD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kinase-MB more than three times normal; 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presence of non-ST-segment elevation MI was diagnosed by chest pain and a positive cardiac biochemical marker without new ST-segment elevation; and the presence of unstable angina was determined by chest pain within the preceding 72 h with or without ST-T wave changes or positive cardiac biochemical markers); iii) ability to complete study questionnaires; iv) ability to understand the study objectives and sign informed consent. Exclusion criteria were: i) occurrence of ACS while hospitalized for another reason; ii) ACS developing less than 3 months after a coronary artery bypass graft procedure; iii) uncontrolled hypertension (systolic blood pressure (BP) &gt;180mmHg or diastolic BP &gt;100mmHg), the same criteria were used in the SADHART trial 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HbGFzc21hbjwvQXV0aG9yPjxZZWFyPjIwMDI8L1llYXI+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</w:fldData>
        </w:fldChar>
      </w:r>
      <w:r w:rsidR="00391713" w:rsidRPr="00716B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 </w:instrText>
      </w:r>
      <w:r w:rsidR="00391713" w:rsidRPr="00716B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HbGFzc21hbjwvQXV0aG9yPjxZZWFyPjIwMDI8L1llYXI+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</w:fldData>
        </w:fldChar>
      </w:r>
      <w:r w:rsidR="00391713" w:rsidRPr="00716B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.DATA </w:instrText>
      </w:r>
      <w:r w:rsidR="00391713" w:rsidRPr="00716B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r>
      <w:r w:rsidR="00391713" w:rsidRPr="00716B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 w:rsidR="00391713" w:rsidRPr="00716BDE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GB"/>
        </w:rPr>
        <w:t>1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 iv) resting heart rate &lt;40/min; v) severe physical illnesses threatening life or interfering with the recovery from ACS; vi) persistent clinically significant laboratory abnormalities in complete blood cell counts, thyroid tests, renal function tests, and liver function tests.</w:t>
      </w:r>
    </w:p>
    <w:p w14:paraId="5066612E" w14:textId="77777777" w:rsidR="009B6779" w:rsidRPr="00716BDE" w:rsidRDefault="009B6779" w:rsidP="00391713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AB0359" w14:textId="77777777" w:rsidR="009B6779" w:rsidRPr="00716BDE" w:rsidRDefault="009B6779" w:rsidP="00391713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16BD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</w:t>
      </w:r>
      <w:r w:rsidRPr="00716B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lymerase chain reaction protocol for </w:t>
      </w:r>
      <w:r w:rsidRPr="00716BDE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BDNF</w:t>
      </w:r>
      <w:r w:rsidRPr="00716B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enotyping</w:t>
      </w:r>
    </w:p>
    <w:p w14:paraId="75AC1471" w14:textId="77777777" w:rsidR="009B6779" w:rsidRPr="00716BDE" w:rsidRDefault="009B6779" w:rsidP="00391713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t>Polymerase chain reaction (PCR) and PCR-based restriction fragment length polymorphism assays were conducted. The forward and reverse primers had the sequences 5’-ACTCTGGAGAGCGTGAATGG-3’ and 5’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noBreakHyphen/>
        <w:t>ACTACTGAGCATCACCCTGGA-3’, respectively. The amplification conditions were pre-denaturation at 95°C for 5 min followed by 40 cycles of denaturation at 95°C for 30 s, 62°C for 30 s, and 72°C for 30 s, with post-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elongation at 72°C for 5 min and a final maintenance step at 4°C. The PCR products were digested at 37°C with the corresponding restriction enzyme (</w:t>
      </w:r>
      <w:r w:rsidRPr="00716BD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co</w: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t>72I) and separated by gel electrophoresis to identify the 196G (Val: 99- and 72-bp fragments) and 196A (Met: 171-bp fragment) alleles.</w:t>
      </w:r>
    </w:p>
    <w:p w14:paraId="65992C36" w14:textId="77777777" w:rsidR="009B6779" w:rsidRPr="00716BDE" w:rsidRDefault="009B6779" w:rsidP="00391713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41F972" w14:textId="77777777" w:rsidR="009B6779" w:rsidRPr="00716BDE" w:rsidRDefault="009B6779" w:rsidP="00391713">
      <w:pPr>
        <w:pStyle w:val="NoSpacing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16B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s</w:t>
      </w:r>
    </w:p>
    <w:p w14:paraId="3E0B5E7C" w14:textId="77777777" w:rsidR="00391713" w:rsidRPr="00716BDE" w:rsidRDefault="009B6779" w:rsidP="0039171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391713"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391713"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Glassman, A. H.</w:t>
      </w:r>
      <w:r w:rsidR="00391713" w:rsidRPr="00716BD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t al.</w:t>
      </w:r>
      <w:r w:rsidR="00391713"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rtraline treatment of major depression in patients with acute MI or unstable angina. </w:t>
      </w:r>
      <w:r w:rsidR="00391713" w:rsidRPr="00716BD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AMA</w:t>
      </w:r>
      <w:r w:rsidR="00391713"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1713" w:rsidRPr="00716B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88</w:t>
      </w:r>
      <w:r w:rsidR="00391713"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t>, 701-709, doi:10.1001/jama.288.6.701 (2002).</w:t>
      </w:r>
    </w:p>
    <w:p w14:paraId="55348D3E" w14:textId="1265B061" w:rsidR="009B6779" w:rsidRPr="00716BDE" w:rsidRDefault="009B6779" w:rsidP="00391713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6BD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9B6779" w:rsidRPr="00716BDE" w:rsidSect="009B67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EF163C" w14:textId="77777777" w:rsidR="0005703E" w:rsidRDefault="0005703E" w:rsidP="00A71789">
      <w:pPr>
        <w:spacing w:after="0" w:line="240" w:lineRule="auto"/>
      </w:pPr>
      <w:r>
        <w:separator/>
      </w:r>
    </w:p>
  </w:endnote>
  <w:endnote w:type="continuationSeparator" w:id="0">
    <w:p w14:paraId="1759E967" w14:textId="77777777" w:rsidR="0005703E" w:rsidRDefault="0005703E" w:rsidP="00A717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2A87C5" w14:textId="77777777" w:rsidR="0005703E" w:rsidRDefault="0005703E" w:rsidP="00A71789">
      <w:pPr>
        <w:spacing w:after="0" w:line="240" w:lineRule="auto"/>
      </w:pPr>
      <w:r>
        <w:separator/>
      </w:r>
    </w:p>
  </w:footnote>
  <w:footnote w:type="continuationSeparator" w:id="0">
    <w:p w14:paraId="7BCC10E1" w14:textId="77777777" w:rsidR="0005703E" w:rsidRDefault="0005703E" w:rsidP="00A717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9268D"/>
    <w:rsid w:val="000360A7"/>
    <w:rsid w:val="00052AEF"/>
    <w:rsid w:val="0005703E"/>
    <w:rsid w:val="0011601D"/>
    <w:rsid w:val="0015378F"/>
    <w:rsid w:val="0019268D"/>
    <w:rsid w:val="00196C8F"/>
    <w:rsid w:val="00204A13"/>
    <w:rsid w:val="002F7F1A"/>
    <w:rsid w:val="0039025B"/>
    <w:rsid w:val="00391713"/>
    <w:rsid w:val="003B3305"/>
    <w:rsid w:val="003B4DC7"/>
    <w:rsid w:val="004E19B3"/>
    <w:rsid w:val="00552D86"/>
    <w:rsid w:val="005848FC"/>
    <w:rsid w:val="005B626D"/>
    <w:rsid w:val="005C547F"/>
    <w:rsid w:val="005E3964"/>
    <w:rsid w:val="0061112D"/>
    <w:rsid w:val="00696188"/>
    <w:rsid w:val="00711B3D"/>
    <w:rsid w:val="00716BDE"/>
    <w:rsid w:val="0075556D"/>
    <w:rsid w:val="007B4667"/>
    <w:rsid w:val="007F1CA6"/>
    <w:rsid w:val="008620FC"/>
    <w:rsid w:val="00877BD1"/>
    <w:rsid w:val="008A5B63"/>
    <w:rsid w:val="008A5EEC"/>
    <w:rsid w:val="008D559C"/>
    <w:rsid w:val="00945A9D"/>
    <w:rsid w:val="00952FE3"/>
    <w:rsid w:val="009B6779"/>
    <w:rsid w:val="00A171DC"/>
    <w:rsid w:val="00A71789"/>
    <w:rsid w:val="00A8328B"/>
    <w:rsid w:val="00AD2644"/>
    <w:rsid w:val="00B15D30"/>
    <w:rsid w:val="00B26927"/>
    <w:rsid w:val="00B60882"/>
    <w:rsid w:val="00BA78DC"/>
    <w:rsid w:val="00BB0B59"/>
    <w:rsid w:val="00C37E41"/>
    <w:rsid w:val="00C96CDC"/>
    <w:rsid w:val="00CC2941"/>
    <w:rsid w:val="00CF1AFB"/>
    <w:rsid w:val="00D7643A"/>
    <w:rsid w:val="00DE4F9E"/>
    <w:rsid w:val="00EE0CB4"/>
    <w:rsid w:val="00F6290B"/>
    <w:rsid w:val="00F7036A"/>
    <w:rsid w:val="00FA5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674957C"/>
  <w15:chartTrackingRefBased/>
  <w15:docId w15:val="{D035459F-3724-48DE-8E8C-D92B46189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68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9268D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9268D"/>
  </w:style>
  <w:style w:type="table" w:styleId="TableGrid">
    <w:name w:val="Table Grid"/>
    <w:basedOn w:val="TableNormal"/>
    <w:uiPriority w:val="39"/>
    <w:rsid w:val="00192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178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71789"/>
  </w:style>
  <w:style w:type="paragraph" w:styleId="Footer">
    <w:name w:val="footer"/>
    <w:basedOn w:val="Normal"/>
    <w:link w:val="FooterChar"/>
    <w:uiPriority w:val="99"/>
    <w:unhideWhenUsed/>
    <w:rsid w:val="00A7178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71789"/>
  </w:style>
  <w:style w:type="paragraph" w:customStyle="1" w:styleId="EndNoteBibliographyTitle">
    <w:name w:val="EndNote Bibliography Title"/>
    <w:basedOn w:val="Normal"/>
    <w:link w:val="EndNoteBibliographyTitleChar"/>
    <w:rsid w:val="009B677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9B677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9B677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9B6779"/>
    <w:rPr>
      <w:rFonts w:ascii="Malgun Gothic" w:eastAsia="Malgun Gothic" w:hAnsi="Malgun Gothic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52F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2FE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F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F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FE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F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FE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927</Words>
  <Characters>10986</Characters>
  <Application>Microsoft Office Word</Application>
  <DocSecurity>0</DocSecurity>
  <Lines>91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suk Choi</dc:creator>
  <cp:keywords/>
  <dc:description/>
  <cp:lastModifiedBy>Asha Mol S.P.</cp:lastModifiedBy>
  <cp:revision>3</cp:revision>
  <dcterms:created xsi:type="dcterms:W3CDTF">2022-03-08T13:36:00Z</dcterms:created>
  <dcterms:modified xsi:type="dcterms:W3CDTF">2022-04-12T01:15:00Z</dcterms:modified>
</cp:coreProperties>
</file>